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3C053" w14:textId="58056183" w:rsidR="004679C4" w:rsidRPr="00AB0689" w:rsidRDefault="004679C4" w:rsidP="004679C4">
      <w:pPr>
        <w:spacing w:after="0" w:line="480" w:lineRule="auto"/>
        <w:jc w:val="both"/>
        <w:rPr>
          <w:rFonts w:ascii="Times New Roman" w:eastAsia="Times New Roman" w:hAnsi="Times New Roman" w:cs="Times New Roman"/>
          <w:b/>
        </w:rPr>
      </w:pPr>
      <w:r w:rsidRPr="00AB0689">
        <w:rPr>
          <w:rFonts w:ascii="Times New Roman" w:eastAsia="Times New Roman" w:hAnsi="Times New Roman" w:cs="Times New Roman"/>
          <w:b/>
        </w:rPr>
        <w:t xml:space="preserve">Supplementary material for: </w:t>
      </w:r>
    </w:p>
    <w:p w14:paraId="09D049EF" w14:textId="77777777" w:rsidR="004679C4" w:rsidRPr="00AB0689" w:rsidRDefault="004679C4" w:rsidP="004679C4">
      <w:pPr>
        <w:spacing w:after="0" w:line="480" w:lineRule="auto"/>
        <w:jc w:val="both"/>
        <w:rPr>
          <w:rFonts w:ascii="Times New Roman" w:eastAsia="Times New Roman" w:hAnsi="Times New Roman" w:cs="Times New Roman"/>
          <w:b/>
        </w:rPr>
      </w:pPr>
      <w:r w:rsidRPr="00AB0689">
        <w:rPr>
          <w:rFonts w:ascii="Times New Roman" w:eastAsia="Times New Roman" w:hAnsi="Times New Roman" w:cs="Times New Roman"/>
          <w:b/>
        </w:rPr>
        <w:t>Illumination and gaze effects on face evaluation: the Bi-AGI Database</w:t>
      </w:r>
    </w:p>
    <w:p w14:paraId="16B10EFF" w14:textId="0C38146A" w:rsidR="004679C4" w:rsidRPr="00AB0689" w:rsidRDefault="004679C4" w:rsidP="004679C4">
      <w:pPr>
        <w:spacing w:after="0" w:line="480" w:lineRule="auto"/>
        <w:jc w:val="both"/>
        <w:rPr>
          <w:rFonts w:ascii="Times New Roman" w:eastAsia="Times New Roman" w:hAnsi="Times New Roman" w:cs="Times New Roman"/>
          <w:vertAlign w:val="superscript"/>
          <w:lang w:val="it-IT"/>
        </w:rPr>
      </w:pPr>
      <w:r w:rsidRPr="00AB0689">
        <w:rPr>
          <w:rFonts w:ascii="Times New Roman" w:eastAsia="Times New Roman" w:hAnsi="Times New Roman" w:cs="Times New Roman"/>
          <w:lang w:val="it-IT"/>
        </w:rPr>
        <w:t>G</w:t>
      </w:r>
      <w:r w:rsidR="00C55339" w:rsidRPr="00AB0689">
        <w:rPr>
          <w:rFonts w:ascii="Times New Roman" w:eastAsia="Times New Roman" w:hAnsi="Times New Roman" w:cs="Times New Roman"/>
          <w:lang w:val="it-IT"/>
        </w:rPr>
        <w:t>.</w:t>
      </w:r>
      <w:r w:rsidRPr="00AB0689">
        <w:rPr>
          <w:rFonts w:ascii="Times New Roman" w:eastAsia="Times New Roman" w:hAnsi="Times New Roman" w:cs="Times New Roman"/>
          <w:lang w:val="it-IT"/>
        </w:rPr>
        <w:t xml:space="preserve"> Mattavelli, I</w:t>
      </w:r>
      <w:r w:rsidR="00C55339" w:rsidRPr="00AB0689">
        <w:rPr>
          <w:rFonts w:ascii="Times New Roman" w:eastAsia="Times New Roman" w:hAnsi="Times New Roman" w:cs="Times New Roman"/>
          <w:lang w:val="it-IT"/>
        </w:rPr>
        <w:t>.</w:t>
      </w:r>
      <w:r w:rsidRPr="00AB0689">
        <w:rPr>
          <w:rFonts w:ascii="Times New Roman" w:eastAsia="Times New Roman" w:hAnsi="Times New Roman" w:cs="Times New Roman"/>
          <w:lang w:val="it-IT"/>
        </w:rPr>
        <w:t xml:space="preserve"> Gorrino, E</w:t>
      </w:r>
      <w:r w:rsidR="00C55339" w:rsidRPr="00AB0689">
        <w:rPr>
          <w:rFonts w:ascii="Times New Roman" w:eastAsia="Times New Roman" w:hAnsi="Times New Roman" w:cs="Times New Roman"/>
          <w:lang w:val="it-IT"/>
        </w:rPr>
        <w:t xml:space="preserve">. </w:t>
      </w:r>
      <w:r w:rsidRPr="00AB0689">
        <w:rPr>
          <w:rFonts w:ascii="Times New Roman" w:eastAsia="Times New Roman" w:hAnsi="Times New Roman" w:cs="Times New Roman"/>
          <w:lang w:val="it-IT"/>
        </w:rPr>
        <w:t>Cesana, J</w:t>
      </w:r>
      <w:r w:rsidR="00C55339" w:rsidRPr="00AB0689">
        <w:rPr>
          <w:rFonts w:ascii="Times New Roman" w:eastAsia="Times New Roman" w:hAnsi="Times New Roman" w:cs="Times New Roman"/>
          <w:lang w:val="it-IT"/>
        </w:rPr>
        <w:t>.</w:t>
      </w:r>
      <w:r w:rsidRPr="00AB0689">
        <w:rPr>
          <w:rFonts w:ascii="Times New Roman" w:eastAsia="Times New Roman" w:hAnsi="Times New Roman" w:cs="Times New Roman"/>
          <w:lang w:val="it-IT"/>
        </w:rPr>
        <w:t xml:space="preserve"> De Angelis, P</w:t>
      </w:r>
      <w:r w:rsidR="00C55339" w:rsidRPr="00AB0689">
        <w:rPr>
          <w:rFonts w:ascii="Times New Roman" w:eastAsia="Times New Roman" w:hAnsi="Times New Roman" w:cs="Times New Roman"/>
          <w:lang w:val="it-IT"/>
        </w:rPr>
        <w:t>.</w:t>
      </w:r>
      <w:r w:rsidRPr="00AB0689">
        <w:rPr>
          <w:rFonts w:ascii="Times New Roman" w:eastAsia="Times New Roman" w:hAnsi="Times New Roman" w:cs="Times New Roman"/>
          <w:lang w:val="it-IT"/>
        </w:rPr>
        <w:t xml:space="preserve"> Ricciardelli</w:t>
      </w:r>
    </w:p>
    <w:p w14:paraId="4B1F0465" w14:textId="3688657C" w:rsidR="004679C4" w:rsidRDefault="004679C4" w:rsidP="004679C4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lang w:val="it-IT"/>
        </w:rPr>
      </w:pPr>
    </w:p>
    <w:p w14:paraId="08DEAC96" w14:textId="77777777" w:rsidR="00DB7A6C" w:rsidRPr="00AB0689" w:rsidRDefault="00DB7A6C" w:rsidP="00DB7A6C">
      <w:pPr>
        <w:spacing w:after="0" w:line="480" w:lineRule="auto"/>
        <w:jc w:val="both"/>
        <w:rPr>
          <w:rFonts w:ascii="Times New Roman" w:eastAsia="Times New Roman" w:hAnsi="Times New Roman" w:cs="Times New Roman"/>
          <w:b/>
        </w:rPr>
      </w:pPr>
      <w:r w:rsidRPr="00AB0689">
        <w:rPr>
          <w:rFonts w:ascii="Times New Roman" w:eastAsia="Times New Roman" w:hAnsi="Times New Roman" w:cs="Times New Roman"/>
          <w:b/>
        </w:rPr>
        <w:t>Supplementary Tables on control experiment</w:t>
      </w:r>
    </w:p>
    <w:p w14:paraId="618FB3C8" w14:textId="704CA9F4" w:rsidR="00DB7A6C" w:rsidRPr="00AB0689" w:rsidRDefault="00DB7A6C" w:rsidP="00DB7A6C">
      <w:pPr>
        <w:keepNext/>
        <w:spacing w:line="240" w:lineRule="auto"/>
        <w:rPr>
          <w:rFonts w:ascii="Times New Roman" w:eastAsia="Calibri" w:hAnsi="Times New Roman" w:cs="Times New Roman"/>
          <w:lang w:eastAsia="en-US"/>
        </w:rPr>
      </w:pPr>
      <w:r w:rsidRPr="00AB0689">
        <w:rPr>
          <w:rFonts w:ascii="Times New Roman" w:eastAsia="Calibri" w:hAnsi="Times New Roman" w:cs="Times New Roman"/>
          <w:lang w:eastAsia="en-US"/>
        </w:rPr>
        <w:t>Table S</w:t>
      </w:r>
      <w:r>
        <w:rPr>
          <w:rFonts w:ascii="Times New Roman" w:eastAsia="Calibri" w:hAnsi="Times New Roman" w:cs="Times New Roman"/>
          <w:lang w:eastAsia="en-US"/>
        </w:rPr>
        <w:t>1</w:t>
      </w:r>
      <w:r w:rsidRPr="00AB0689">
        <w:rPr>
          <w:rFonts w:ascii="Times New Roman" w:eastAsia="Calibri" w:hAnsi="Times New Roman" w:cs="Times New Roman"/>
          <w:lang w:eastAsia="en-US"/>
        </w:rPr>
        <w:t>. RESPs real and expected distribution – Chi Square test.</w:t>
      </w:r>
    </w:p>
    <w:tbl>
      <w:tblPr>
        <w:tblStyle w:val="Grigliatabella1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DB7A6C" w:rsidRPr="00AB0689" w14:paraId="734F0F81" w14:textId="77777777" w:rsidTr="006C57CF"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F0EFD2" w14:textId="77777777" w:rsidR="00DB7A6C" w:rsidRPr="00AB0689" w:rsidRDefault="00DB7A6C" w:rsidP="006C57C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689">
              <w:rPr>
                <w:rFonts w:ascii="Times New Roman" w:eastAsia="Times New Roman" w:hAnsi="Times New Roman" w:cs="Times New Roman"/>
              </w:rPr>
              <w:t>Emotion (RESPs)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D4846" w14:textId="77777777" w:rsidR="00DB7A6C" w:rsidRPr="00AB0689" w:rsidRDefault="00DB7A6C" w:rsidP="006C57C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689">
              <w:rPr>
                <w:rFonts w:ascii="Times New Roman" w:eastAsia="Times New Roman" w:hAnsi="Times New Roman" w:cs="Times New Roman"/>
              </w:rPr>
              <w:t>Real Distribution</w:t>
            </w:r>
          </w:p>
        </w:tc>
        <w:tc>
          <w:tcPr>
            <w:tcW w:w="3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23A5801" w14:textId="77777777" w:rsidR="00DB7A6C" w:rsidRPr="00AB0689" w:rsidRDefault="00DB7A6C" w:rsidP="006C57C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689">
              <w:rPr>
                <w:rFonts w:ascii="Times New Roman" w:eastAsia="Times New Roman" w:hAnsi="Times New Roman" w:cs="Times New Roman"/>
              </w:rPr>
              <w:t>Expected distribution (</w:t>
            </w:r>
            <w:proofErr w:type="spellStart"/>
            <w:r w:rsidRPr="00AB0689">
              <w:rPr>
                <w:rFonts w:ascii="Times New Roman" w:eastAsia="Times New Roman" w:hAnsi="Times New Roman" w:cs="Times New Roman"/>
              </w:rPr>
              <w:t>equidistribution</w:t>
            </w:r>
            <w:proofErr w:type="spellEnd"/>
            <w:r w:rsidRPr="00AB0689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DB7A6C" w:rsidRPr="00AB0689" w14:paraId="05D5EACE" w14:textId="77777777" w:rsidTr="006C57CF">
        <w:tc>
          <w:tcPr>
            <w:tcW w:w="32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B12AC58" w14:textId="77777777" w:rsidR="00DB7A6C" w:rsidRPr="00AB0689" w:rsidRDefault="00DB7A6C" w:rsidP="006C57CF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lang w:val="it-IT" w:eastAsia="en-US"/>
              </w:rPr>
            </w:pPr>
            <w:proofErr w:type="spellStart"/>
            <w:r w:rsidRPr="00AB0689">
              <w:rPr>
                <w:rFonts w:ascii="Times New Roman" w:eastAsia="Calibri" w:hAnsi="Times New Roman" w:cs="Times New Roman"/>
                <w:lang w:val="it-IT" w:eastAsia="en-US"/>
              </w:rPr>
              <w:t>Neutral</w:t>
            </w:r>
            <w:proofErr w:type="spellEnd"/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66A75C6" w14:textId="77777777" w:rsidR="00DB7A6C" w:rsidRPr="00AB0689" w:rsidRDefault="00DB7A6C" w:rsidP="006C57C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689">
              <w:rPr>
                <w:rFonts w:ascii="Times New Roman" w:eastAsia="Times New Roman" w:hAnsi="Times New Roman" w:cs="Times New Roman"/>
              </w:rPr>
              <w:t>30.40 %</w:t>
            </w:r>
          </w:p>
        </w:tc>
        <w:tc>
          <w:tcPr>
            <w:tcW w:w="32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D35038C" w14:textId="77777777" w:rsidR="00DB7A6C" w:rsidRPr="00AB0689" w:rsidRDefault="00DB7A6C" w:rsidP="006C57C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689">
              <w:rPr>
                <w:rFonts w:ascii="Times New Roman" w:eastAsia="Times New Roman" w:hAnsi="Times New Roman" w:cs="Times New Roman"/>
              </w:rPr>
              <w:t>14.28 %</w:t>
            </w:r>
          </w:p>
        </w:tc>
      </w:tr>
      <w:tr w:rsidR="00DB7A6C" w:rsidRPr="00AB0689" w14:paraId="3E278847" w14:textId="77777777" w:rsidTr="006C57CF">
        <w:tc>
          <w:tcPr>
            <w:tcW w:w="32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A9D853F" w14:textId="77777777" w:rsidR="00DB7A6C" w:rsidRPr="00AB0689" w:rsidRDefault="00DB7A6C" w:rsidP="006C57CF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lang w:val="it-IT" w:eastAsia="en-US"/>
              </w:rPr>
            </w:pPr>
            <w:proofErr w:type="spellStart"/>
            <w:r w:rsidRPr="00AB0689">
              <w:rPr>
                <w:rFonts w:ascii="Times New Roman" w:eastAsia="Calibri" w:hAnsi="Times New Roman" w:cs="Times New Roman"/>
                <w:lang w:val="it-IT" w:eastAsia="en-US"/>
              </w:rPr>
              <w:t>Surprise</w:t>
            </w:r>
            <w:proofErr w:type="spellEnd"/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80DCCBC" w14:textId="77777777" w:rsidR="00DB7A6C" w:rsidRPr="00AB0689" w:rsidRDefault="00DB7A6C" w:rsidP="006C57C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689">
              <w:rPr>
                <w:rFonts w:ascii="Times New Roman" w:eastAsia="Times New Roman" w:hAnsi="Times New Roman" w:cs="Times New Roman"/>
              </w:rPr>
              <w:t>10,01 %</w:t>
            </w:r>
          </w:p>
        </w:tc>
        <w:tc>
          <w:tcPr>
            <w:tcW w:w="32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473EBBE" w14:textId="77777777" w:rsidR="00DB7A6C" w:rsidRPr="00AB0689" w:rsidRDefault="00DB7A6C" w:rsidP="006C57C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689">
              <w:rPr>
                <w:rFonts w:ascii="Times New Roman" w:eastAsia="Times New Roman" w:hAnsi="Times New Roman" w:cs="Times New Roman"/>
              </w:rPr>
              <w:t>14.28 %</w:t>
            </w:r>
          </w:p>
        </w:tc>
      </w:tr>
      <w:tr w:rsidR="00DB7A6C" w:rsidRPr="00AB0689" w14:paraId="5AB98554" w14:textId="77777777" w:rsidTr="006C57CF">
        <w:tc>
          <w:tcPr>
            <w:tcW w:w="32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DA3E4BC" w14:textId="77777777" w:rsidR="00DB7A6C" w:rsidRPr="00AB0689" w:rsidRDefault="00DB7A6C" w:rsidP="006C57CF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lang w:val="it-IT" w:eastAsia="en-US"/>
              </w:rPr>
            </w:pPr>
            <w:proofErr w:type="spellStart"/>
            <w:r w:rsidRPr="00AB0689">
              <w:rPr>
                <w:rFonts w:ascii="Times New Roman" w:eastAsia="Calibri" w:hAnsi="Times New Roman" w:cs="Times New Roman"/>
                <w:lang w:val="it-IT" w:eastAsia="en-US"/>
              </w:rPr>
              <w:t>Happiness</w:t>
            </w:r>
            <w:proofErr w:type="spellEnd"/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38ACB13" w14:textId="77777777" w:rsidR="00DB7A6C" w:rsidRPr="00AB0689" w:rsidRDefault="00DB7A6C" w:rsidP="006C57C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689">
              <w:rPr>
                <w:rFonts w:ascii="Times New Roman" w:eastAsia="Times New Roman" w:hAnsi="Times New Roman" w:cs="Times New Roman"/>
              </w:rPr>
              <w:t>26,66 %</w:t>
            </w:r>
          </w:p>
        </w:tc>
        <w:tc>
          <w:tcPr>
            <w:tcW w:w="32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E9D7C61" w14:textId="77777777" w:rsidR="00DB7A6C" w:rsidRPr="00AB0689" w:rsidRDefault="00DB7A6C" w:rsidP="006C57C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689">
              <w:rPr>
                <w:rFonts w:ascii="Times New Roman" w:eastAsia="Times New Roman" w:hAnsi="Times New Roman" w:cs="Times New Roman"/>
              </w:rPr>
              <w:t>14.28 %</w:t>
            </w:r>
          </w:p>
        </w:tc>
      </w:tr>
      <w:tr w:rsidR="00DB7A6C" w:rsidRPr="00AB0689" w14:paraId="4A82E69E" w14:textId="77777777" w:rsidTr="006C57CF">
        <w:tc>
          <w:tcPr>
            <w:tcW w:w="32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A3CDD88" w14:textId="77777777" w:rsidR="00DB7A6C" w:rsidRPr="00AB0689" w:rsidRDefault="00DB7A6C" w:rsidP="006C57CF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lang w:val="it-IT" w:eastAsia="en-US"/>
              </w:rPr>
            </w:pPr>
            <w:proofErr w:type="spellStart"/>
            <w:r w:rsidRPr="00AB0689">
              <w:rPr>
                <w:rFonts w:ascii="Times New Roman" w:eastAsia="Calibri" w:hAnsi="Times New Roman" w:cs="Times New Roman"/>
                <w:lang w:val="it-IT" w:eastAsia="en-US"/>
              </w:rPr>
              <w:t>Fear</w:t>
            </w:r>
            <w:proofErr w:type="spellEnd"/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C0B611B" w14:textId="77777777" w:rsidR="00DB7A6C" w:rsidRPr="00AB0689" w:rsidRDefault="00DB7A6C" w:rsidP="006C57C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689">
              <w:rPr>
                <w:rFonts w:ascii="Times New Roman" w:eastAsia="Times New Roman" w:hAnsi="Times New Roman" w:cs="Times New Roman"/>
              </w:rPr>
              <w:t>8,30 %</w:t>
            </w:r>
          </w:p>
        </w:tc>
        <w:tc>
          <w:tcPr>
            <w:tcW w:w="32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B991336" w14:textId="77777777" w:rsidR="00DB7A6C" w:rsidRPr="00AB0689" w:rsidRDefault="00DB7A6C" w:rsidP="006C57C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689">
              <w:rPr>
                <w:rFonts w:ascii="Times New Roman" w:eastAsia="Times New Roman" w:hAnsi="Times New Roman" w:cs="Times New Roman"/>
              </w:rPr>
              <w:t>14.28 %</w:t>
            </w:r>
          </w:p>
        </w:tc>
      </w:tr>
      <w:tr w:rsidR="00DB7A6C" w:rsidRPr="00AB0689" w14:paraId="401D19F5" w14:textId="77777777" w:rsidTr="006C57CF">
        <w:tc>
          <w:tcPr>
            <w:tcW w:w="32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AD619BC" w14:textId="77777777" w:rsidR="00DB7A6C" w:rsidRPr="00AB0689" w:rsidRDefault="00DB7A6C" w:rsidP="006C57CF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lang w:val="it-IT" w:eastAsia="en-US"/>
              </w:rPr>
            </w:pPr>
            <w:proofErr w:type="spellStart"/>
            <w:r w:rsidRPr="00AB0689">
              <w:rPr>
                <w:rFonts w:ascii="Times New Roman" w:eastAsia="Calibri" w:hAnsi="Times New Roman" w:cs="Times New Roman"/>
                <w:lang w:val="it-IT" w:eastAsia="en-US"/>
              </w:rPr>
              <w:t>Disgust</w:t>
            </w:r>
            <w:proofErr w:type="spellEnd"/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2A60F13" w14:textId="77777777" w:rsidR="00DB7A6C" w:rsidRPr="00AB0689" w:rsidRDefault="00DB7A6C" w:rsidP="006C57C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689">
              <w:rPr>
                <w:rFonts w:ascii="Times New Roman" w:eastAsia="Times New Roman" w:hAnsi="Times New Roman" w:cs="Times New Roman"/>
              </w:rPr>
              <w:t>6,49 %</w:t>
            </w:r>
          </w:p>
        </w:tc>
        <w:tc>
          <w:tcPr>
            <w:tcW w:w="32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79D1435" w14:textId="77777777" w:rsidR="00DB7A6C" w:rsidRPr="00AB0689" w:rsidRDefault="00DB7A6C" w:rsidP="006C57C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689">
              <w:rPr>
                <w:rFonts w:ascii="Times New Roman" w:eastAsia="Times New Roman" w:hAnsi="Times New Roman" w:cs="Times New Roman"/>
              </w:rPr>
              <w:t>14.28 %</w:t>
            </w:r>
          </w:p>
        </w:tc>
      </w:tr>
      <w:tr w:rsidR="00DB7A6C" w:rsidRPr="00AB0689" w14:paraId="193A45CC" w14:textId="77777777" w:rsidTr="006C57CF">
        <w:tc>
          <w:tcPr>
            <w:tcW w:w="32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79AAA4" w14:textId="77777777" w:rsidR="00DB7A6C" w:rsidRPr="00AB0689" w:rsidRDefault="00DB7A6C" w:rsidP="006C57CF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lang w:val="it-IT" w:eastAsia="en-US"/>
              </w:rPr>
            </w:pPr>
            <w:r w:rsidRPr="00AB0689">
              <w:rPr>
                <w:rFonts w:ascii="Times New Roman" w:eastAsia="Calibri" w:hAnsi="Times New Roman" w:cs="Times New Roman"/>
                <w:lang w:val="it-IT" w:eastAsia="en-US"/>
              </w:rPr>
              <w:t>Anger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19418DD" w14:textId="77777777" w:rsidR="00DB7A6C" w:rsidRPr="00AB0689" w:rsidRDefault="00DB7A6C" w:rsidP="006C57C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689">
              <w:rPr>
                <w:rFonts w:ascii="Times New Roman" w:eastAsia="Times New Roman" w:hAnsi="Times New Roman" w:cs="Times New Roman"/>
              </w:rPr>
              <w:t>6,86 %</w:t>
            </w:r>
          </w:p>
        </w:tc>
        <w:tc>
          <w:tcPr>
            <w:tcW w:w="32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98AB479" w14:textId="77777777" w:rsidR="00DB7A6C" w:rsidRPr="00AB0689" w:rsidRDefault="00DB7A6C" w:rsidP="006C57C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689">
              <w:rPr>
                <w:rFonts w:ascii="Times New Roman" w:eastAsia="Times New Roman" w:hAnsi="Times New Roman" w:cs="Times New Roman"/>
              </w:rPr>
              <w:t>14.28 %</w:t>
            </w:r>
          </w:p>
        </w:tc>
      </w:tr>
      <w:tr w:rsidR="00DB7A6C" w:rsidRPr="00AB0689" w14:paraId="39096AF2" w14:textId="77777777" w:rsidTr="006C57CF"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9473A8" w14:textId="77777777" w:rsidR="00DB7A6C" w:rsidRPr="00AB0689" w:rsidRDefault="00DB7A6C" w:rsidP="006C57CF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lang w:val="it-IT" w:eastAsia="en-US"/>
              </w:rPr>
            </w:pPr>
            <w:proofErr w:type="spellStart"/>
            <w:r w:rsidRPr="00AB0689">
              <w:rPr>
                <w:rFonts w:ascii="Times New Roman" w:eastAsia="Calibri" w:hAnsi="Times New Roman" w:cs="Times New Roman"/>
                <w:lang w:val="it-IT" w:eastAsia="en-US"/>
              </w:rPr>
              <w:t>Sadness</w:t>
            </w:r>
            <w:proofErr w:type="spellEnd"/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5D7FD" w14:textId="77777777" w:rsidR="00DB7A6C" w:rsidRPr="00AB0689" w:rsidRDefault="00DB7A6C" w:rsidP="006C57C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689">
              <w:rPr>
                <w:rFonts w:ascii="Times New Roman" w:eastAsia="Times New Roman" w:hAnsi="Times New Roman" w:cs="Times New Roman"/>
              </w:rPr>
              <w:t>11,20 %</w:t>
            </w:r>
          </w:p>
        </w:tc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BDBC45F" w14:textId="77777777" w:rsidR="00DB7A6C" w:rsidRPr="00AB0689" w:rsidRDefault="00DB7A6C" w:rsidP="006C57C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689">
              <w:rPr>
                <w:rFonts w:ascii="Times New Roman" w:eastAsia="Times New Roman" w:hAnsi="Times New Roman" w:cs="Times New Roman"/>
              </w:rPr>
              <w:t>14.28 %</w:t>
            </w:r>
          </w:p>
        </w:tc>
      </w:tr>
    </w:tbl>
    <w:p w14:paraId="39589843" w14:textId="77777777" w:rsidR="00DB7A6C" w:rsidRPr="00AB0689" w:rsidRDefault="00DB7A6C" w:rsidP="00DB7A6C">
      <w:pPr>
        <w:spacing w:after="0"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16D60DB8" w14:textId="2ECCE789" w:rsidR="00DB7A6C" w:rsidRPr="00AB0689" w:rsidRDefault="00DB7A6C" w:rsidP="00DB7A6C">
      <w:pPr>
        <w:keepNext/>
        <w:spacing w:line="240" w:lineRule="auto"/>
        <w:rPr>
          <w:rFonts w:ascii="Times New Roman" w:eastAsia="Calibri" w:hAnsi="Times New Roman" w:cs="Times New Roman"/>
          <w:lang w:eastAsia="en-US"/>
        </w:rPr>
      </w:pPr>
      <w:r w:rsidRPr="00AB0689">
        <w:rPr>
          <w:rFonts w:ascii="Times New Roman" w:eastAsia="Calibri" w:hAnsi="Times New Roman" w:cs="Times New Roman"/>
          <w:lang w:eastAsia="en-US"/>
        </w:rPr>
        <w:t>Table S</w:t>
      </w:r>
      <w:r>
        <w:rPr>
          <w:rFonts w:ascii="Times New Roman" w:eastAsia="Calibri" w:hAnsi="Times New Roman" w:cs="Times New Roman"/>
          <w:lang w:eastAsia="en-US"/>
        </w:rPr>
        <w:t>2</w:t>
      </w:r>
      <w:r w:rsidRPr="00AB0689">
        <w:rPr>
          <w:rFonts w:ascii="Times New Roman" w:eastAsia="Calibri" w:hAnsi="Times New Roman" w:cs="Times New Roman"/>
          <w:lang w:eastAsia="en-US"/>
        </w:rPr>
        <w:t>. RESPs real and expected RESPs pairs % - binomial test.</w:t>
      </w:r>
    </w:p>
    <w:tbl>
      <w:tblPr>
        <w:tblStyle w:val="Grigliatabella1"/>
        <w:tblW w:w="0" w:type="auto"/>
        <w:tblLook w:val="04A0" w:firstRow="1" w:lastRow="0" w:firstColumn="1" w:lastColumn="0" w:noHBand="0" w:noVBand="1"/>
      </w:tblPr>
      <w:tblGrid>
        <w:gridCol w:w="2835"/>
        <w:gridCol w:w="2307"/>
        <w:gridCol w:w="2431"/>
        <w:gridCol w:w="2065"/>
      </w:tblGrid>
      <w:tr w:rsidR="00DB7A6C" w:rsidRPr="00AB0689" w14:paraId="7E7162CB" w14:textId="77777777" w:rsidTr="006C57CF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D91B58" w14:textId="77777777" w:rsidR="00DB7A6C" w:rsidRPr="00AB0689" w:rsidRDefault="00DB7A6C" w:rsidP="006C57C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689">
              <w:rPr>
                <w:rFonts w:ascii="Times New Roman" w:eastAsia="Times New Roman" w:hAnsi="Times New Roman" w:cs="Times New Roman"/>
              </w:rPr>
              <w:t>RESPs pair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ACE18" w14:textId="77777777" w:rsidR="00DB7A6C" w:rsidRPr="00AB0689" w:rsidRDefault="00DB7A6C" w:rsidP="006C57C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689">
              <w:rPr>
                <w:rFonts w:ascii="Times New Roman" w:eastAsia="Times New Roman" w:hAnsi="Times New Roman" w:cs="Times New Roman"/>
              </w:rPr>
              <w:t>Real % of neutral responses</w:t>
            </w: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3C1415D" w14:textId="77777777" w:rsidR="00DB7A6C" w:rsidRPr="00AB0689" w:rsidRDefault="00DB7A6C" w:rsidP="006C57C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689">
              <w:rPr>
                <w:rFonts w:ascii="Times New Roman" w:eastAsia="Times New Roman" w:hAnsi="Times New Roman" w:cs="Times New Roman"/>
              </w:rPr>
              <w:t xml:space="preserve">Expected % of neutral responses 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7F57409" w14:textId="77777777" w:rsidR="00DB7A6C" w:rsidRPr="00AB0689" w:rsidRDefault="00DB7A6C" w:rsidP="006C57C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689">
              <w:rPr>
                <w:rFonts w:ascii="Times New Roman" w:eastAsia="Times New Roman" w:hAnsi="Times New Roman" w:cs="Times New Roman"/>
              </w:rPr>
              <w:t>Binomial test significance value</w:t>
            </w:r>
          </w:p>
        </w:tc>
      </w:tr>
      <w:tr w:rsidR="00DB7A6C" w:rsidRPr="00AB0689" w14:paraId="1E338FD0" w14:textId="77777777" w:rsidTr="006C57CF"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EE80AAB" w14:textId="77777777" w:rsidR="00DB7A6C" w:rsidRPr="00AB0689" w:rsidRDefault="00DB7A6C" w:rsidP="006C57CF">
            <w:pPr>
              <w:spacing w:after="0" w:line="24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lang w:val="it-IT" w:eastAsia="en-US"/>
              </w:rPr>
            </w:pPr>
            <w:proofErr w:type="spellStart"/>
            <w:r w:rsidRPr="00AB0689">
              <w:rPr>
                <w:rFonts w:ascii="Times New Roman" w:eastAsia="Calibri" w:hAnsi="Times New Roman" w:cs="Times New Roman"/>
                <w:lang w:val="it-IT" w:eastAsia="en-US"/>
              </w:rPr>
              <w:t>Neutral-Surprise</w:t>
            </w:r>
            <w:proofErr w:type="spellEnd"/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6EE24F5" w14:textId="77777777" w:rsidR="00DB7A6C" w:rsidRPr="00AB0689" w:rsidRDefault="00DB7A6C" w:rsidP="006C57C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689">
              <w:rPr>
                <w:rFonts w:ascii="Times New Roman" w:eastAsia="Times New Roman" w:hAnsi="Times New Roman" w:cs="Times New Roman"/>
              </w:rPr>
              <w:t>81,66 %</w:t>
            </w:r>
          </w:p>
        </w:tc>
        <w:tc>
          <w:tcPr>
            <w:tcW w:w="243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90C6E84" w14:textId="77777777" w:rsidR="00DB7A6C" w:rsidRPr="00AB0689" w:rsidRDefault="00DB7A6C" w:rsidP="006C57CF">
            <w:pPr>
              <w:spacing w:after="0" w:line="240" w:lineRule="auto"/>
              <w:ind w:left="720"/>
              <w:contextualSpacing/>
              <w:rPr>
                <w:rFonts w:ascii="Times New Roman" w:eastAsia="Calibri" w:hAnsi="Times New Roman" w:cs="Times New Roman"/>
                <w:lang w:val="it-IT" w:eastAsia="en-US"/>
              </w:rPr>
            </w:pPr>
            <w:r w:rsidRPr="00AB0689">
              <w:rPr>
                <w:rFonts w:ascii="Times New Roman" w:eastAsia="Calibri" w:hAnsi="Times New Roman" w:cs="Times New Roman"/>
                <w:lang w:val="it-IT" w:eastAsia="en-US"/>
              </w:rPr>
              <w:t xml:space="preserve">  50 %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CF8C1E6" w14:textId="77777777" w:rsidR="00DB7A6C" w:rsidRPr="00AB0689" w:rsidRDefault="00DB7A6C" w:rsidP="006C57CF">
            <w:pPr>
              <w:rPr>
                <w:rFonts w:ascii="Times New Roman" w:eastAsia="Times New Roman" w:hAnsi="Times New Roman" w:cs="Times New Roman"/>
              </w:rPr>
            </w:pPr>
            <w:r w:rsidRPr="00AB0689">
              <w:rPr>
                <w:rFonts w:ascii="Times New Roman" w:eastAsia="Times New Roman" w:hAnsi="Times New Roman" w:cs="Times New Roman"/>
              </w:rPr>
              <w:t xml:space="preserve">         &lt; .0001</w:t>
            </w:r>
          </w:p>
        </w:tc>
      </w:tr>
      <w:tr w:rsidR="00DB7A6C" w:rsidRPr="00AB0689" w14:paraId="6E7D9C05" w14:textId="77777777" w:rsidTr="006C57CF"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B20F0C2" w14:textId="77777777" w:rsidR="00DB7A6C" w:rsidRPr="00AB0689" w:rsidRDefault="00DB7A6C" w:rsidP="006C57CF">
            <w:pPr>
              <w:spacing w:after="0" w:line="24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lang w:val="it-IT" w:eastAsia="en-US"/>
              </w:rPr>
            </w:pPr>
            <w:proofErr w:type="spellStart"/>
            <w:r w:rsidRPr="00AB0689">
              <w:rPr>
                <w:rFonts w:ascii="Times New Roman" w:eastAsia="Calibri" w:hAnsi="Times New Roman" w:cs="Times New Roman"/>
                <w:lang w:val="it-IT" w:eastAsia="en-US"/>
              </w:rPr>
              <w:t>Neutral-Happiness</w:t>
            </w:r>
            <w:proofErr w:type="spellEnd"/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9C12647" w14:textId="77777777" w:rsidR="00DB7A6C" w:rsidRPr="00AB0689" w:rsidRDefault="00DB7A6C" w:rsidP="006C57C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689">
              <w:rPr>
                <w:rFonts w:ascii="Times New Roman" w:eastAsia="Times New Roman" w:hAnsi="Times New Roman" w:cs="Times New Roman"/>
              </w:rPr>
              <w:t>53,31 %</w:t>
            </w:r>
          </w:p>
        </w:tc>
        <w:tc>
          <w:tcPr>
            <w:tcW w:w="243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1E66FE7" w14:textId="77777777" w:rsidR="00DB7A6C" w:rsidRPr="00AB0689" w:rsidRDefault="00DB7A6C" w:rsidP="006C57CF">
            <w:pPr>
              <w:spacing w:after="0" w:line="240" w:lineRule="auto"/>
              <w:ind w:left="720"/>
              <w:contextualSpacing/>
              <w:rPr>
                <w:rFonts w:ascii="Times New Roman" w:eastAsia="Calibri" w:hAnsi="Times New Roman" w:cs="Times New Roman"/>
                <w:lang w:val="it-IT" w:eastAsia="en-US"/>
              </w:rPr>
            </w:pPr>
            <w:r w:rsidRPr="00AB0689">
              <w:rPr>
                <w:rFonts w:ascii="Times New Roman" w:eastAsia="Calibri" w:hAnsi="Times New Roman" w:cs="Times New Roman"/>
                <w:lang w:val="it-IT" w:eastAsia="en-US"/>
              </w:rPr>
              <w:t xml:space="preserve">  50 %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05F9902" w14:textId="77777777" w:rsidR="00DB7A6C" w:rsidRPr="00AB0689" w:rsidRDefault="00DB7A6C" w:rsidP="006C57CF">
            <w:pPr>
              <w:spacing w:after="0" w:line="240" w:lineRule="auto"/>
              <w:ind w:left="720"/>
              <w:contextualSpacing/>
              <w:rPr>
                <w:rFonts w:ascii="Times New Roman" w:eastAsia="Calibri" w:hAnsi="Times New Roman" w:cs="Times New Roman"/>
                <w:lang w:val="it-IT" w:eastAsia="en-US"/>
              </w:rPr>
            </w:pPr>
            <w:r w:rsidRPr="00AB0689">
              <w:rPr>
                <w:rFonts w:ascii="Times New Roman" w:eastAsia="Calibri" w:hAnsi="Times New Roman" w:cs="Times New Roman"/>
                <w:lang w:val="it-IT" w:eastAsia="en-US"/>
              </w:rPr>
              <w:t>0.21</w:t>
            </w:r>
          </w:p>
        </w:tc>
      </w:tr>
      <w:tr w:rsidR="00DB7A6C" w:rsidRPr="00AB0689" w14:paraId="4CC1414C" w14:textId="77777777" w:rsidTr="006C57CF"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3D768CA" w14:textId="77777777" w:rsidR="00DB7A6C" w:rsidRPr="00AB0689" w:rsidRDefault="00DB7A6C" w:rsidP="006C57CF">
            <w:pPr>
              <w:spacing w:after="0" w:line="24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lang w:val="it-IT" w:eastAsia="en-US"/>
              </w:rPr>
            </w:pPr>
            <w:proofErr w:type="spellStart"/>
            <w:r w:rsidRPr="00AB0689">
              <w:rPr>
                <w:rFonts w:ascii="Times New Roman" w:eastAsia="Calibri" w:hAnsi="Times New Roman" w:cs="Times New Roman"/>
                <w:lang w:val="it-IT" w:eastAsia="en-US"/>
              </w:rPr>
              <w:t>Neutral-Fear</w:t>
            </w:r>
            <w:proofErr w:type="spellEnd"/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9DBFC80" w14:textId="77777777" w:rsidR="00DB7A6C" w:rsidRPr="00AB0689" w:rsidRDefault="00DB7A6C" w:rsidP="006C57C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689">
              <w:rPr>
                <w:rFonts w:ascii="Times New Roman" w:eastAsia="Times New Roman" w:hAnsi="Times New Roman" w:cs="Times New Roman"/>
              </w:rPr>
              <w:t>78,56 %</w:t>
            </w:r>
          </w:p>
        </w:tc>
        <w:tc>
          <w:tcPr>
            <w:tcW w:w="243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772A2A6" w14:textId="77777777" w:rsidR="00DB7A6C" w:rsidRPr="00AB0689" w:rsidRDefault="00DB7A6C" w:rsidP="006C57C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689">
              <w:rPr>
                <w:rFonts w:ascii="Times New Roman" w:eastAsia="Times New Roman" w:hAnsi="Times New Roman" w:cs="Times New Roman"/>
              </w:rPr>
              <w:t>50 %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3D6A694" w14:textId="77777777" w:rsidR="00DB7A6C" w:rsidRPr="00AB0689" w:rsidRDefault="00DB7A6C" w:rsidP="006C57C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689">
              <w:rPr>
                <w:rFonts w:ascii="Times New Roman" w:eastAsia="Times New Roman" w:hAnsi="Times New Roman" w:cs="Times New Roman"/>
              </w:rPr>
              <w:t>&lt; .0001</w:t>
            </w:r>
          </w:p>
        </w:tc>
      </w:tr>
      <w:tr w:rsidR="00DB7A6C" w:rsidRPr="00AB0689" w14:paraId="4D5215BA" w14:textId="77777777" w:rsidTr="006C57CF"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F2F007" w14:textId="77777777" w:rsidR="00DB7A6C" w:rsidRPr="00AB0689" w:rsidRDefault="00DB7A6C" w:rsidP="006C57CF">
            <w:pPr>
              <w:spacing w:after="0" w:line="24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lang w:val="it-IT" w:eastAsia="en-US"/>
              </w:rPr>
            </w:pPr>
            <w:proofErr w:type="spellStart"/>
            <w:r w:rsidRPr="00AB0689">
              <w:rPr>
                <w:rFonts w:ascii="Times New Roman" w:eastAsia="Calibri" w:hAnsi="Times New Roman" w:cs="Times New Roman"/>
                <w:lang w:val="it-IT" w:eastAsia="en-US"/>
              </w:rPr>
              <w:t>Neutral-Disgust</w:t>
            </w:r>
            <w:proofErr w:type="spellEnd"/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EEF1A33" w14:textId="77777777" w:rsidR="00DB7A6C" w:rsidRPr="00AB0689" w:rsidRDefault="00DB7A6C" w:rsidP="006C57C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689">
              <w:rPr>
                <w:rFonts w:ascii="Times New Roman" w:eastAsia="Times New Roman" w:hAnsi="Times New Roman" w:cs="Times New Roman"/>
              </w:rPr>
              <w:t>82,43 %</w:t>
            </w:r>
          </w:p>
        </w:tc>
        <w:tc>
          <w:tcPr>
            <w:tcW w:w="243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5CD18AE" w14:textId="77777777" w:rsidR="00DB7A6C" w:rsidRPr="00AB0689" w:rsidRDefault="00DB7A6C" w:rsidP="006C57C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689">
              <w:rPr>
                <w:rFonts w:ascii="Times New Roman" w:eastAsia="Times New Roman" w:hAnsi="Times New Roman" w:cs="Times New Roman"/>
              </w:rPr>
              <w:t>50 %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8389252" w14:textId="77777777" w:rsidR="00DB7A6C" w:rsidRPr="00AB0689" w:rsidRDefault="00DB7A6C" w:rsidP="006C57C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689">
              <w:rPr>
                <w:rFonts w:ascii="Times New Roman" w:eastAsia="Times New Roman" w:hAnsi="Times New Roman" w:cs="Times New Roman"/>
              </w:rPr>
              <w:t>&lt; .0001</w:t>
            </w:r>
          </w:p>
        </w:tc>
      </w:tr>
      <w:tr w:rsidR="00DB7A6C" w:rsidRPr="00AB0689" w14:paraId="78F5EFC5" w14:textId="77777777" w:rsidTr="006C57CF"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118546A" w14:textId="77777777" w:rsidR="00DB7A6C" w:rsidRPr="00AB0689" w:rsidRDefault="00DB7A6C" w:rsidP="006C57CF">
            <w:pPr>
              <w:spacing w:after="0" w:line="24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lang w:val="it-IT" w:eastAsia="en-US"/>
              </w:rPr>
            </w:pPr>
            <w:proofErr w:type="spellStart"/>
            <w:r w:rsidRPr="00AB0689">
              <w:rPr>
                <w:rFonts w:ascii="Times New Roman" w:eastAsia="Calibri" w:hAnsi="Times New Roman" w:cs="Times New Roman"/>
                <w:lang w:val="it-IT" w:eastAsia="en-US"/>
              </w:rPr>
              <w:t>Neutral</w:t>
            </w:r>
            <w:proofErr w:type="spellEnd"/>
            <w:r w:rsidRPr="00AB0689">
              <w:rPr>
                <w:rFonts w:ascii="Times New Roman" w:eastAsia="Calibri" w:hAnsi="Times New Roman" w:cs="Times New Roman"/>
                <w:lang w:val="it-IT" w:eastAsia="en-US"/>
              </w:rPr>
              <w:t>-Anger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D6B4A29" w14:textId="77777777" w:rsidR="00DB7A6C" w:rsidRPr="00AB0689" w:rsidRDefault="00DB7A6C" w:rsidP="006C57C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689">
              <w:rPr>
                <w:rFonts w:ascii="Times New Roman" w:eastAsia="Times New Roman" w:hAnsi="Times New Roman" w:cs="Times New Roman"/>
              </w:rPr>
              <w:t>81,61 %</w:t>
            </w:r>
          </w:p>
        </w:tc>
        <w:tc>
          <w:tcPr>
            <w:tcW w:w="243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808F711" w14:textId="77777777" w:rsidR="00DB7A6C" w:rsidRPr="00AB0689" w:rsidRDefault="00DB7A6C" w:rsidP="006C57C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689">
              <w:rPr>
                <w:rFonts w:ascii="Times New Roman" w:eastAsia="Times New Roman" w:hAnsi="Times New Roman" w:cs="Times New Roman"/>
              </w:rPr>
              <w:t>50 %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AFAF782" w14:textId="77777777" w:rsidR="00DB7A6C" w:rsidRPr="00AB0689" w:rsidRDefault="00DB7A6C" w:rsidP="006C57C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689">
              <w:rPr>
                <w:rFonts w:ascii="Times New Roman" w:eastAsia="Times New Roman" w:hAnsi="Times New Roman" w:cs="Times New Roman"/>
              </w:rPr>
              <w:t>&lt; .0001</w:t>
            </w:r>
          </w:p>
        </w:tc>
      </w:tr>
      <w:tr w:rsidR="00DB7A6C" w:rsidRPr="00AB0689" w14:paraId="68A4FC58" w14:textId="77777777" w:rsidTr="006C57CF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FC4597" w14:textId="77777777" w:rsidR="00DB7A6C" w:rsidRPr="00AB0689" w:rsidRDefault="00DB7A6C" w:rsidP="006C57CF">
            <w:pPr>
              <w:spacing w:after="0" w:line="24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lang w:val="it-IT" w:eastAsia="en-US"/>
              </w:rPr>
            </w:pPr>
            <w:proofErr w:type="spellStart"/>
            <w:r w:rsidRPr="00AB0689">
              <w:rPr>
                <w:rFonts w:ascii="Times New Roman" w:eastAsia="Calibri" w:hAnsi="Times New Roman" w:cs="Times New Roman"/>
                <w:lang w:val="it-IT" w:eastAsia="en-US"/>
              </w:rPr>
              <w:t>Neutral-Sadness</w:t>
            </w:r>
            <w:proofErr w:type="spellEnd"/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6706C" w14:textId="77777777" w:rsidR="00DB7A6C" w:rsidRPr="00AB0689" w:rsidRDefault="00DB7A6C" w:rsidP="006C57C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689">
              <w:rPr>
                <w:rFonts w:ascii="Times New Roman" w:eastAsia="Times New Roman" w:hAnsi="Times New Roman" w:cs="Times New Roman"/>
              </w:rPr>
              <w:t>73,10 %</w:t>
            </w:r>
          </w:p>
        </w:tc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C13AC68" w14:textId="77777777" w:rsidR="00DB7A6C" w:rsidRPr="00AB0689" w:rsidRDefault="00DB7A6C" w:rsidP="006C57C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689">
              <w:rPr>
                <w:rFonts w:ascii="Times New Roman" w:eastAsia="Times New Roman" w:hAnsi="Times New Roman" w:cs="Times New Roman"/>
              </w:rPr>
              <w:t>50 %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9CA156E" w14:textId="77777777" w:rsidR="00DB7A6C" w:rsidRPr="00AB0689" w:rsidRDefault="00DB7A6C" w:rsidP="006C57C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689">
              <w:rPr>
                <w:rFonts w:ascii="Times New Roman" w:eastAsia="Times New Roman" w:hAnsi="Times New Roman" w:cs="Times New Roman"/>
              </w:rPr>
              <w:t>&lt; .0001</w:t>
            </w:r>
          </w:p>
        </w:tc>
      </w:tr>
    </w:tbl>
    <w:p w14:paraId="1C719E94" w14:textId="77777777" w:rsidR="00DB7A6C" w:rsidRPr="00AB0689" w:rsidRDefault="00DB7A6C" w:rsidP="00DB7A6C">
      <w:pPr>
        <w:jc w:val="both"/>
        <w:rPr>
          <w:rFonts w:eastAsia="Times New Roman" w:cs="Times New Roman"/>
          <w:lang w:eastAsia="en-US"/>
        </w:rPr>
      </w:pPr>
    </w:p>
    <w:p w14:paraId="070C95E2" w14:textId="05DB3143" w:rsidR="00DB7A6C" w:rsidRDefault="00DB7A6C" w:rsidP="004679C4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lang w:val="it-IT"/>
        </w:rPr>
      </w:pPr>
    </w:p>
    <w:p w14:paraId="44FD9D8C" w14:textId="5091E544" w:rsidR="00DB7A6C" w:rsidRDefault="00DB7A6C" w:rsidP="004679C4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lang w:val="it-IT"/>
        </w:rPr>
      </w:pPr>
    </w:p>
    <w:p w14:paraId="081540A4" w14:textId="325D8C60" w:rsidR="00DB7A6C" w:rsidRDefault="00DB7A6C" w:rsidP="004679C4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lang w:val="it-IT"/>
        </w:rPr>
      </w:pPr>
    </w:p>
    <w:p w14:paraId="49DF0C93" w14:textId="77777777" w:rsidR="00DB7A6C" w:rsidRPr="00AB0689" w:rsidRDefault="00DB7A6C" w:rsidP="004679C4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lang w:val="it-IT"/>
        </w:rPr>
      </w:pPr>
    </w:p>
    <w:p w14:paraId="0FB4F0DF" w14:textId="639A793B" w:rsidR="0058610E" w:rsidRPr="00AB0689" w:rsidRDefault="0058610E" w:rsidP="0058610E">
      <w:pPr>
        <w:spacing w:line="480" w:lineRule="auto"/>
        <w:jc w:val="both"/>
        <w:rPr>
          <w:rFonts w:ascii="Times New Roman" w:eastAsiaTheme="minorHAnsi" w:hAnsi="Times New Roman" w:cs="Times New Roman"/>
          <w:b/>
          <w:lang w:val="en-GB"/>
        </w:rPr>
      </w:pPr>
      <w:r w:rsidRPr="00AB0689">
        <w:rPr>
          <w:rFonts w:ascii="Times New Roman" w:hAnsi="Times New Roman" w:cs="Times New Roman"/>
          <w:b/>
          <w:lang w:val="en-GB"/>
        </w:rPr>
        <w:lastRenderedPageBreak/>
        <w:t>Validation study model</w:t>
      </w:r>
      <w:r w:rsidR="00A7414A" w:rsidRPr="00AB0689">
        <w:rPr>
          <w:rFonts w:ascii="Times New Roman" w:hAnsi="Times New Roman" w:cs="Times New Roman"/>
          <w:b/>
          <w:lang w:val="en-GB"/>
        </w:rPr>
        <w:t>s</w:t>
      </w:r>
      <w:r w:rsidRPr="00AB0689">
        <w:rPr>
          <w:rFonts w:ascii="Times New Roman" w:hAnsi="Times New Roman" w:cs="Times New Roman"/>
          <w:b/>
          <w:lang w:val="en-GB"/>
        </w:rPr>
        <w:t xml:space="preserve"> selection</w:t>
      </w:r>
    </w:p>
    <w:p w14:paraId="2B895E39" w14:textId="35CE8CA9" w:rsidR="0058610E" w:rsidRPr="00AB0689" w:rsidRDefault="0058610E" w:rsidP="0058610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AB0689">
        <w:rPr>
          <w:rFonts w:ascii="Times New Roman" w:hAnsi="Times New Roman" w:cs="Times New Roman"/>
          <w:lang w:val="en-GB"/>
        </w:rPr>
        <w:t xml:space="preserve">Table </w:t>
      </w:r>
      <w:r w:rsidR="00173042" w:rsidRPr="00AB0689">
        <w:rPr>
          <w:rFonts w:ascii="Times New Roman" w:hAnsi="Times New Roman" w:cs="Times New Roman"/>
          <w:lang w:val="en-GB"/>
        </w:rPr>
        <w:t>S</w:t>
      </w:r>
      <w:r w:rsidR="00DB7A6C">
        <w:rPr>
          <w:rFonts w:ascii="Times New Roman" w:hAnsi="Times New Roman" w:cs="Times New Roman"/>
          <w:lang w:val="en-GB"/>
        </w:rPr>
        <w:t>3</w:t>
      </w:r>
      <w:r w:rsidRPr="00AB0689">
        <w:rPr>
          <w:rFonts w:ascii="Times New Roman" w:hAnsi="Times New Roman" w:cs="Times New Roman"/>
          <w:lang w:val="en-GB"/>
        </w:rPr>
        <w:t>: Likelihood ratio tests procedure for model selection on attractiveness rating</w:t>
      </w:r>
      <w:r w:rsidR="00AB0689" w:rsidRPr="00AB0689">
        <w:rPr>
          <w:rFonts w:ascii="Times New Roman" w:hAnsi="Times New Roman" w:cs="Times New Roman"/>
          <w:lang w:val="en-GB"/>
        </w:rPr>
        <w:t>.</w:t>
      </w:r>
    </w:p>
    <w:tbl>
      <w:tblPr>
        <w:tblStyle w:val="Tabellagriglia21"/>
        <w:tblW w:w="7703" w:type="dxa"/>
        <w:tblInd w:w="0" w:type="dxa"/>
        <w:tblLook w:val="04A0" w:firstRow="1" w:lastRow="0" w:firstColumn="1" w:lastColumn="0" w:noHBand="0" w:noVBand="1"/>
      </w:tblPr>
      <w:tblGrid>
        <w:gridCol w:w="3167"/>
        <w:gridCol w:w="1134"/>
        <w:gridCol w:w="1701"/>
        <w:gridCol w:w="1701"/>
      </w:tblGrid>
      <w:tr w:rsidR="0058610E" w14:paraId="7AF64D14" w14:textId="77777777" w:rsidTr="005861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tcBorders>
              <w:left w:val="nil"/>
            </w:tcBorders>
            <w:hideMark/>
          </w:tcPr>
          <w:p w14:paraId="4FF087EC" w14:textId="77777777" w:rsidR="0058610E" w:rsidRDefault="0058610E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Fixed factors</w:t>
            </w:r>
          </w:p>
        </w:tc>
        <w:tc>
          <w:tcPr>
            <w:tcW w:w="1134" w:type="dxa"/>
            <w:hideMark/>
          </w:tcPr>
          <w:p w14:paraId="599B530E" w14:textId="77777777" w:rsidR="0058610E" w:rsidRDefault="0058610E">
            <w:pPr>
              <w:spacing w:after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f</w:t>
            </w:r>
          </w:p>
        </w:tc>
        <w:tc>
          <w:tcPr>
            <w:tcW w:w="1701" w:type="dxa"/>
            <w:hideMark/>
          </w:tcPr>
          <w:p w14:paraId="36CE36A0" w14:textId="77777777" w:rsidR="0058610E" w:rsidRDefault="0058610E">
            <w:pPr>
              <w:spacing w:after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  <w:tcBorders>
              <w:right w:val="nil"/>
            </w:tcBorders>
            <w:hideMark/>
          </w:tcPr>
          <w:p w14:paraId="2012593D" w14:textId="77777777" w:rsidR="0058610E" w:rsidRDefault="0058610E">
            <w:pPr>
              <w:spacing w:after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</w:p>
        </w:tc>
      </w:tr>
      <w:tr w:rsidR="0058610E" w14:paraId="2E18769A" w14:textId="77777777" w:rsidTr="00586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55F7E2E3" w14:textId="7153DEBF" w:rsidR="0058610E" w:rsidRDefault="0058610E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llumination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1C80A97" w14:textId="43661FBE" w:rsidR="0058610E" w:rsidRDefault="00392C8D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24AFA75" w14:textId="6C43350A" w:rsidR="0058610E" w:rsidRDefault="00392C8D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.33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1770570" w14:textId="2B36AA1D" w:rsidR="0058610E" w:rsidRDefault="00257C95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257C95" w14:paraId="408597EE" w14:textId="77777777" w:rsidTr="005861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7B8AAE69" w14:textId="733AACAA" w:rsidR="00257C95" w:rsidRDefault="00257C95" w:rsidP="00257C95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ender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251E264" w14:textId="3FDC89B9" w:rsidR="00257C95" w:rsidRDefault="00257C95" w:rsidP="00257C95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A66CDB3" w14:textId="4058E1AE" w:rsidR="00257C95" w:rsidRDefault="00257C95" w:rsidP="00257C95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4EE2EC9" w14:textId="5E1CF2CF" w:rsidR="00257C95" w:rsidRDefault="00257C95" w:rsidP="00257C95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5218D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257C95" w14:paraId="70D46D4E" w14:textId="77777777" w:rsidTr="00586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6022672A" w14:textId="2DCE9CCF" w:rsidR="00257C95" w:rsidRDefault="00257C95" w:rsidP="00257C95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2DCB111" w14:textId="0A9C65E9" w:rsidR="00257C95" w:rsidRDefault="00257C95" w:rsidP="00257C95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781A7DB" w14:textId="7BF6232D" w:rsidR="00257C95" w:rsidRDefault="00257C95" w:rsidP="00257C95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9.7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4112566" w14:textId="510E98B0" w:rsidR="00257C95" w:rsidRDefault="00257C95" w:rsidP="00257C95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5218D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257C95" w14:paraId="76FEC364" w14:textId="77777777" w:rsidTr="005861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0722C78" w14:textId="362CB768" w:rsidR="00257C95" w:rsidRDefault="00257C95" w:rsidP="00257C95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aze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720B70F" w14:textId="2CFE5E1B" w:rsidR="00257C95" w:rsidRDefault="00257C95" w:rsidP="00257C95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D1B8E85" w14:textId="206B9A02" w:rsidR="00257C95" w:rsidRDefault="00257C95" w:rsidP="00257C95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9.42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5375683" w14:textId="1FC9B73B" w:rsidR="00257C95" w:rsidRDefault="00257C95" w:rsidP="00257C95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5218D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257C95" w14:paraId="2E8B7A9A" w14:textId="77777777" w:rsidTr="00586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69AD16F" w14:textId="5892D2D6" w:rsidR="00257C95" w:rsidRPr="0058610E" w:rsidRDefault="00257C95" w:rsidP="00257C95">
            <w:pPr>
              <w:spacing w:after="0" w:line="480" w:lineRule="auto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>Illumination * Gender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C615DC7" w14:textId="356D1012" w:rsidR="00257C95" w:rsidRDefault="00257C95" w:rsidP="00257C95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E575596" w14:textId="4A352124" w:rsidR="00257C95" w:rsidRDefault="00257C95" w:rsidP="00257C95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32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77B4178" w14:textId="513C4A3C" w:rsidR="00257C95" w:rsidRDefault="008D189B" w:rsidP="00257C95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="00E7087E">
              <w:rPr>
                <w:rFonts w:ascii="Times New Roman" w:hAnsi="Times New Roman" w:cs="Times New Roman"/>
                <w:lang w:val="en-GB"/>
              </w:rPr>
              <w:t>11</w:t>
            </w:r>
          </w:p>
        </w:tc>
      </w:tr>
      <w:tr w:rsidR="0058610E" w14:paraId="267AE692" w14:textId="77777777" w:rsidTr="005861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7EB2FE6" w14:textId="4FC59592" w:rsidR="0058610E" w:rsidRDefault="0058610E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>Illumination * Age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4996F1C" w14:textId="340E4959" w:rsidR="0058610E" w:rsidRDefault="00392C8D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D4855DF" w14:textId="79EC2479" w:rsidR="0058610E" w:rsidRDefault="00392C8D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.59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B131789" w14:textId="081BE951" w:rsidR="0058610E" w:rsidRDefault="00E7087E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02</w:t>
            </w:r>
          </w:p>
        </w:tc>
      </w:tr>
      <w:tr w:rsidR="0058610E" w14:paraId="53DA5467" w14:textId="77777777" w:rsidTr="00586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3EC35FF" w14:textId="5F56DA1F" w:rsidR="0058610E" w:rsidRDefault="0058610E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ender * Age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7E05201" w14:textId="2320A7C3" w:rsidR="0058610E" w:rsidRDefault="00392C8D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3B6A616" w14:textId="089D85B9" w:rsidR="0058610E" w:rsidRDefault="00392C8D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44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10E7CE5" w14:textId="0DFC08AB" w:rsidR="0058610E" w:rsidRDefault="00E7087E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39</w:t>
            </w:r>
          </w:p>
        </w:tc>
      </w:tr>
      <w:tr w:rsidR="0058610E" w14:paraId="6DFEE5E2" w14:textId="77777777" w:rsidTr="005861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9E4CCF4" w14:textId="0DD80E40" w:rsidR="0058610E" w:rsidRDefault="0058610E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ender * Gaze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997AF2A" w14:textId="36D0A1CE" w:rsidR="0058610E" w:rsidRDefault="00392C8D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B27C848" w14:textId="0177F365" w:rsidR="0058610E" w:rsidRDefault="00392C8D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42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03B4CD2" w14:textId="51B6FBC2" w:rsidR="0058610E" w:rsidRDefault="00E7087E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119</w:t>
            </w:r>
          </w:p>
        </w:tc>
      </w:tr>
      <w:tr w:rsidR="0058610E" w14:paraId="08BBE5DA" w14:textId="77777777" w:rsidTr="00586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6C607E2" w14:textId="6CBFD0D7" w:rsidR="0058610E" w:rsidRDefault="0058610E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ge * Gaze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62961CF" w14:textId="7CDC3DFD" w:rsidR="0058610E" w:rsidRDefault="00392C8D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C9A33F2" w14:textId="05203EBD" w:rsidR="0058610E" w:rsidRDefault="00392C8D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78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2C7740E" w14:textId="445A41AD" w:rsidR="0058610E" w:rsidRDefault="00E7087E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20</w:t>
            </w:r>
          </w:p>
        </w:tc>
      </w:tr>
      <w:tr w:rsidR="0058610E" w14:paraId="389E1D65" w14:textId="77777777" w:rsidTr="005861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C4B6FC4" w14:textId="488E84CB" w:rsidR="0058610E" w:rsidRDefault="0058610E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>Illumination * Gender * Age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50B993B" w14:textId="2843112B" w:rsidR="0058610E" w:rsidRDefault="00392C8D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9023CFB" w14:textId="43ED0C3A" w:rsidR="0058610E" w:rsidRDefault="00392C8D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.7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5EA4D23" w14:textId="452703E6" w:rsidR="0058610E" w:rsidRDefault="00E7087E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12</w:t>
            </w:r>
          </w:p>
        </w:tc>
      </w:tr>
      <w:tr w:rsidR="0058610E" w14:paraId="6CD48CE1" w14:textId="77777777" w:rsidTr="00586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D6DC906" w14:textId="2AB8A5CA" w:rsidR="0058610E" w:rsidRDefault="0058610E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>Gender</w:t>
            </w:r>
            <w:r w:rsidR="00135BF4">
              <w:rPr>
                <w:rFonts w:ascii="Times New Roman" w:hAnsi="Times New Roman" w:cs="Times New Roman"/>
                <w:iCs/>
                <w:lang w:val="en-GB"/>
              </w:rPr>
              <w:t xml:space="preserve"> *Age * Gaze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7C5BF2D" w14:textId="2FF654A5" w:rsidR="0058610E" w:rsidRDefault="00392C8D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843EC94" w14:textId="0815B6A3" w:rsidR="0058610E" w:rsidRDefault="00392C8D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19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0D7AB55" w14:textId="26F9E4B1" w:rsidR="0058610E" w:rsidRDefault="00E7087E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45</w:t>
            </w:r>
          </w:p>
        </w:tc>
      </w:tr>
      <w:tr w:rsidR="0058610E" w14:paraId="799D293C" w14:textId="77777777" w:rsidTr="005861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0CB6796" w14:textId="70071E16" w:rsidR="0058610E" w:rsidRPr="00CB3633" w:rsidRDefault="00CB363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CB3633">
              <w:rPr>
                <w:rFonts w:ascii="Times New Roman" w:hAnsi="Times New Roman" w:cs="Times New Roman"/>
                <w:i/>
                <w:iCs/>
                <w:lang w:val="en-GB"/>
              </w:rPr>
              <w:t>Random effects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65188F0" w14:textId="77777777" w:rsidR="0058610E" w:rsidRDefault="0058610E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0FF0F71" w14:textId="77777777" w:rsidR="0058610E" w:rsidRDefault="0058610E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400467E" w14:textId="77777777" w:rsidR="0058610E" w:rsidRDefault="0058610E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B3633" w14:paraId="22A0ADA7" w14:textId="77777777" w:rsidTr="00586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3295676" w14:textId="552F462B" w:rsidR="00CB3633" w:rsidRPr="00CB3633" w:rsidRDefault="00CB3633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|Subect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3E6C9DB" w14:textId="6EE08AD4" w:rsidR="00CB3633" w:rsidRDefault="00CE47A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7DA99FE" w14:textId="7F735953" w:rsidR="00CB3633" w:rsidRDefault="00CE47A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E47A8">
              <w:rPr>
                <w:rFonts w:ascii="Times New Roman" w:hAnsi="Times New Roman" w:cs="Times New Roman"/>
                <w:lang w:val="en-GB"/>
              </w:rPr>
              <w:t>15134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8529165" w14:textId="32F01817" w:rsidR="00CB3633" w:rsidRDefault="00CE47A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CB3633" w14:paraId="14808B92" w14:textId="77777777" w:rsidTr="005861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634A619" w14:textId="43E43B96" w:rsidR="00CB3633" w:rsidRPr="00CB3633" w:rsidRDefault="00CB363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|Face model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CD4FFCC" w14:textId="3FD8F668" w:rsidR="00CB3633" w:rsidRDefault="00CE47A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266128B" w14:textId="0F0DBB46" w:rsidR="00CB3633" w:rsidRDefault="00CE47A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E47A8">
              <w:rPr>
                <w:rFonts w:ascii="Times New Roman" w:hAnsi="Times New Roman" w:cs="Times New Roman"/>
                <w:lang w:val="en-GB"/>
              </w:rPr>
              <w:t>4029.8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0E24BBE" w14:textId="2B200026" w:rsidR="00CB3633" w:rsidRDefault="00CE47A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</w:tbl>
    <w:p w14:paraId="2B6D887B" w14:textId="77777777" w:rsidR="0058610E" w:rsidRDefault="0058610E" w:rsidP="0058610E">
      <w:pPr>
        <w:spacing w:line="240" w:lineRule="auto"/>
        <w:jc w:val="both"/>
        <w:rPr>
          <w:rFonts w:ascii="Times New Roman" w:hAnsi="Times New Roman" w:cs="Times New Roman"/>
          <w:lang w:val="en-GB" w:eastAsia="en-US"/>
        </w:rPr>
      </w:pPr>
    </w:p>
    <w:p w14:paraId="24199793" w14:textId="516F6862" w:rsidR="0058610E" w:rsidRDefault="0058610E" w:rsidP="0058610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Table </w:t>
      </w:r>
      <w:r w:rsidR="00BE522C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DB7A6C">
        <w:rPr>
          <w:rFonts w:ascii="Times New Roman" w:hAnsi="Times New Roman" w:cs="Times New Roman"/>
          <w:sz w:val="20"/>
          <w:szCs w:val="20"/>
          <w:lang w:val="en-GB"/>
        </w:rPr>
        <w:t>3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summarizes the model-simplification procedure, including degrees of freedom, chi square and significance. Fixed factors were not removed when they were part of higher order interactions. </w:t>
      </w:r>
    </w:p>
    <w:p w14:paraId="2D77859E" w14:textId="5D4DD4F0" w:rsidR="00E575EF" w:rsidRDefault="00E575EF" w:rsidP="0058610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6A38B12B" w14:textId="3A0465D2" w:rsidR="005C6E1B" w:rsidRDefault="005C6E1B" w:rsidP="005C6E1B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55C30A8C" w14:textId="36786DDC" w:rsidR="00DB7A6C" w:rsidRDefault="00DB7A6C" w:rsidP="005C6E1B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451B51F6" w14:textId="44241752" w:rsidR="00DB7A6C" w:rsidRDefault="00DB7A6C" w:rsidP="005C6E1B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379F6D2C" w14:textId="77777777" w:rsidR="00DB7A6C" w:rsidRDefault="00DB7A6C" w:rsidP="005C6E1B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20A05F74" w14:textId="77777777" w:rsidR="005C6E1B" w:rsidRDefault="005C6E1B" w:rsidP="005C6E1B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54418F47" w14:textId="039475C3" w:rsidR="005C6E1B" w:rsidRDefault="005C6E1B" w:rsidP="005C6E1B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 xml:space="preserve">Table </w:t>
      </w:r>
      <w:r w:rsidR="00BE522C">
        <w:rPr>
          <w:rFonts w:ascii="Times New Roman" w:hAnsi="Times New Roman" w:cs="Times New Roman"/>
          <w:lang w:val="en-GB"/>
        </w:rPr>
        <w:t>S</w:t>
      </w:r>
      <w:r w:rsidR="00DB7A6C">
        <w:rPr>
          <w:rFonts w:ascii="Times New Roman" w:hAnsi="Times New Roman" w:cs="Times New Roman"/>
          <w:lang w:val="en-GB"/>
        </w:rPr>
        <w:t>4</w:t>
      </w:r>
      <w:r>
        <w:rPr>
          <w:rFonts w:ascii="Times New Roman" w:hAnsi="Times New Roman" w:cs="Times New Roman"/>
          <w:lang w:val="en-GB"/>
        </w:rPr>
        <w:t>: Likelihood ratio tests procedure for model selection on femininity-masculinity rating</w:t>
      </w:r>
      <w:r w:rsidR="00AB0689">
        <w:rPr>
          <w:rFonts w:ascii="Times New Roman" w:hAnsi="Times New Roman" w:cs="Times New Roman"/>
          <w:lang w:val="en-GB"/>
        </w:rPr>
        <w:t>.</w:t>
      </w:r>
    </w:p>
    <w:tbl>
      <w:tblPr>
        <w:tblStyle w:val="Tabellagriglia21"/>
        <w:tblW w:w="8248" w:type="dxa"/>
        <w:tblInd w:w="0" w:type="dxa"/>
        <w:tblLook w:val="04A0" w:firstRow="1" w:lastRow="0" w:firstColumn="1" w:lastColumn="0" w:noHBand="0" w:noVBand="1"/>
      </w:tblPr>
      <w:tblGrid>
        <w:gridCol w:w="3712"/>
        <w:gridCol w:w="1134"/>
        <w:gridCol w:w="1701"/>
        <w:gridCol w:w="1701"/>
      </w:tblGrid>
      <w:tr w:rsidR="005C6E1B" w14:paraId="7C7C13E1" w14:textId="77777777" w:rsidTr="009E31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2" w:type="dxa"/>
            <w:tcBorders>
              <w:left w:val="nil"/>
            </w:tcBorders>
            <w:hideMark/>
          </w:tcPr>
          <w:p w14:paraId="72226ED5" w14:textId="77777777" w:rsidR="005C6E1B" w:rsidRDefault="005C6E1B" w:rsidP="00E842BA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Fixed factors</w:t>
            </w:r>
          </w:p>
        </w:tc>
        <w:tc>
          <w:tcPr>
            <w:tcW w:w="1134" w:type="dxa"/>
            <w:hideMark/>
          </w:tcPr>
          <w:p w14:paraId="2E02CBA1" w14:textId="77777777" w:rsidR="005C6E1B" w:rsidRDefault="005C6E1B" w:rsidP="00E842BA">
            <w:pPr>
              <w:spacing w:after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f</w:t>
            </w:r>
          </w:p>
        </w:tc>
        <w:tc>
          <w:tcPr>
            <w:tcW w:w="1701" w:type="dxa"/>
            <w:hideMark/>
          </w:tcPr>
          <w:p w14:paraId="3C4AA8D8" w14:textId="77777777" w:rsidR="005C6E1B" w:rsidRDefault="005C6E1B" w:rsidP="00E842BA">
            <w:pPr>
              <w:spacing w:after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  <w:tcBorders>
              <w:right w:val="nil"/>
            </w:tcBorders>
            <w:hideMark/>
          </w:tcPr>
          <w:p w14:paraId="173C39A4" w14:textId="77777777" w:rsidR="005C6E1B" w:rsidRDefault="005C6E1B" w:rsidP="00E842BA">
            <w:pPr>
              <w:spacing w:after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</w:p>
        </w:tc>
      </w:tr>
      <w:tr w:rsidR="005C6E1B" w14:paraId="77CF71F4" w14:textId="77777777" w:rsidTr="009E3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3F138DA2" w14:textId="77777777" w:rsidR="005C6E1B" w:rsidRDefault="005C6E1B" w:rsidP="00E842BA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llumination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C2D5318" w14:textId="06D23700" w:rsidR="005C6E1B" w:rsidRDefault="006542F6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1D9B85B" w14:textId="2BDCFB3D" w:rsidR="005C6E1B" w:rsidRDefault="006163BF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03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8823F9E" w14:textId="6E7BE9FF" w:rsidR="005C6E1B" w:rsidRDefault="00E7087E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49</w:t>
            </w:r>
          </w:p>
        </w:tc>
      </w:tr>
      <w:tr w:rsidR="005C6E1B" w14:paraId="5F93C0EF" w14:textId="77777777" w:rsidTr="009E3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C538A82" w14:textId="2E88305F" w:rsidR="005C6E1B" w:rsidRDefault="009E3104" w:rsidP="00E842BA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aze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BF59A95" w14:textId="4994A256" w:rsidR="005C6E1B" w:rsidRDefault="006542F6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8381B9E" w14:textId="4D7FAE54" w:rsidR="005C6E1B" w:rsidRDefault="006163BF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1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B888645" w14:textId="7B3D6C93" w:rsidR="005C6E1B" w:rsidRDefault="00E7087E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98</w:t>
            </w:r>
          </w:p>
        </w:tc>
      </w:tr>
      <w:tr w:rsidR="005C6E1B" w14:paraId="3ADB2736" w14:textId="77777777" w:rsidTr="009E3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25D6FAF" w14:textId="73C15C78" w:rsidR="005C6E1B" w:rsidRDefault="009E3104" w:rsidP="00E842BA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ender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59264C5" w14:textId="6624A4F1" w:rsidR="005C6E1B" w:rsidRDefault="006542F6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C308507" w14:textId="033F3F47" w:rsidR="005C6E1B" w:rsidRDefault="006163BF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26.17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C6C1E81" w14:textId="7E7B367D" w:rsidR="005C6E1B" w:rsidRDefault="00E7087E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5C6E1B" w14:paraId="5E64DD89" w14:textId="77777777" w:rsidTr="009E3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47C0F1F" w14:textId="3637675A" w:rsidR="005C6E1B" w:rsidRDefault="009E3104" w:rsidP="00E842BA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65CDD33" w14:textId="26D89A61" w:rsidR="005C6E1B" w:rsidRDefault="006542F6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39EA533" w14:textId="695C6461" w:rsidR="005C6E1B" w:rsidRDefault="006163BF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.87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8346DCC" w14:textId="57E6599D" w:rsidR="005C6E1B" w:rsidRDefault="00E7087E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9E3104" w14:paraId="4CADD723" w14:textId="77777777" w:rsidTr="009E3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E547686" w14:textId="0FA683A7" w:rsidR="009E3104" w:rsidRDefault="009E3104" w:rsidP="00E842BA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>Illumination * Gaze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953CE64" w14:textId="5EA73322" w:rsidR="009E3104" w:rsidRDefault="006542F6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F21B8C2" w14:textId="2E13585B" w:rsidR="009E3104" w:rsidRDefault="006163BF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7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BB9A9A4" w14:textId="2A5D0D8F" w:rsidR="009E3104" w:rsidRDefault="00E7087E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79</w:t>
            </w:r>
          </w:p>
        </w:tc>
      </w:tr>
      <w:tr w:rsidR="005C6E1B" w14:paraId="3E90852F" w14:textId="77777777" w:rsidTr="009E3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E93B3F9" w14:textId="77777777" w:rsidR="005C6E1B" w:rsidRPr="0058610E" w:rsidRDefault="005C6E1B" w:rsidP="00E842BA">
            <w:pPr>
              <w:spacing w:after="0" w:line="480" w:lineRule="auto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>Illumination * Gender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36C442D" w14:textId="4F618C85" w:rsidR="005C6E1B" w:rsidRDefault="006542F6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B8061B1" w14:textId="7757C6A1" w:rsidR="005C6E1B" w:rsidRDefault="006163BF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2.82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73099FF" w14:textId="4EDDF313" w:rsidR="005C6E1B" w:rsidRDefault="00E7087E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9E3104" w14:paraId="2342C7DF" w14:textId="77777777" w:rsidTr="009E3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A362B45" w14:textId="775F5289" w:rsidR="009E3104" w:rsidRDefault="009E3104" w:rsidP="00E842BA">
            <w:pPr>
              <w:spacing w:after="0" w:line="480" w:lineRule="auto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>Gaze * Gender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B26C8C9" w14:textId="6C58BD1B" w:rsidR="009E3104" w:rsidRDefault="006542F6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9F1B53E" w14:textId="1A801C69" w:rsidR="009E3104" w:rsidRDefault="006163BF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.35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8C2C66B" w14:textId="33C30EB9" w:rsidR="009E3104" w:rsidRDefault="00E7087E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5C6E1B" w14:paraId="118EFA26" w14:textId="77777777" w:rsidTr="009E3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95222BB" w14:textId="77777777" w:rsidR="005C6E1B" w:rsidRDefault="005C6E1B" w:rsidP="00E842BA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>Illumination * Age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F0B44C9" w14:textId="235B9924" w:rsidR="005C6E1B" w:rsidRDefault="006542F6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E5ABF98" w14:textId="0AC7CA7F" w:rsidR="005C6E1B" w:rsidRDefault="006163BF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78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A74E557" w14:textId="5598503D" w:rsidR="005C6E1B" w:rsidRDefault="00E7087E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44</w:t>
            </w:r>
          </w:p>
        </w:tc>
      </w:tr>
      <w:tr w:rsidR="005C6E1B" w14:paraId="451BDE62" w14:textId="77777777" w:rsidTr="009E3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51F387B" w14:textId="23213AD3" w:rsidR="005C6E1B" w:rsidRDefault="009E3104" w:rsidP="00E842BA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aze</w:t>
            </w:r>
            <w:r w:rsidR="005C6E1B">
              <w:rPr>
                <w:rFonts w:ascii="Times New Roman" w:hAnsi="Times New Roman" w:cs="Times New Roman"/>
                <w:lang w:val="en-GB"/>
              </w:rPr>
              <w:t xml:space="preserve"> * Age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9C694C3" w14:textId="0C0EB5F3" w:rsidR="005C6E1B" w:rsidRDefault="006542F6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245BAA8" w14:textId="315569DC" w:rsidR="005C6E1B" w:rsidRDefault="006163BF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2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8169340" w14:textId="6B2FF732" w:rsidR="005C6E1B" w:rsidRDefault="00E7087E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66</w:t>
            </w:r>
          </w:p>
        </w:tc>
      </w:tr>
      <w:tr w:rsidR="005C6E1B" w14:paraId="4303F171" w14:textId="77777777" w:rsidTr="009E3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92F312A" w14:textId="77777777" w:rsidR="005C6E1B" w:rsidRDefault="005C6E1B" w:rsidP="00E842BA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ender * Gaze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27DF0C1" w14:textId="2B66E3C6" w:rsidR="005C6E1B" w:rsidRDefault="006542F6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489BD15" w14:textId="4C05C297" w:rsidR="005C6E1B" w:rsidRDefault="006163BF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327A57A" w14:textId="476E3CDD" w:rsidR="005C6E1B" w:rsidRDefault="00E7087E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98</w:t>
            </w:r>
          </w:p>
        </w:tc>
      </w:tr>
      <w:tr w:rsidR="005C6E1B" w14:paraId="11503211" w14:textId="77777777" w:rsidTr="009E3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95257C4" w14:textId="2EFFAE76" w:rsidR="005C6E1B" w:rsidRDefault="009E3104" w:rsidP="00E842BA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llumination * Gaze * Gender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6FDBA45" w14:textId="253CFB1F" w:rsidR="005C6E1B" w:rsidRDefault="006542F6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EDFA828" w14:textId="7845D5EB" w:rsidR="005C6E1B" w:rsidRDefault="006163BF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6.09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542DE20" w14:textId="6B21D6B4" w:rsidR="005C6E1B" w:rsidRDefault="00E7087E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5C6E1B" w14:paraId="7E949CE3" w14:textId="77777777" w:rsidTr="009E3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C9D71BE" w14:textId="46B84475" w:rsidR="005C6E1B" w:rsidRDefault="005C6E1B" w:rsidP="00E842BA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 xml:space="preserve">Illumination * </w:t>
            </w:r>
            <w:r w:rsidR="009E3104">
              <w:rPr>
                <w:rFonts w:ascii="Times New Roman" w:hAnsi="Times New Roman" w:cs="Times New Roman"/>
                <w:iCs/>
                <w:lang w:val="en-GB"/>
              </w:rPr>
              <w:t>Gaze</w:t>
            </w:r>
            <w:r>
              <w:rPr>
                <w:rFonts w:ascii="Times New Roman" w:hAnsi="Times New Roman" w:cs="Times New Roman"/>
                <w:iCs/>
                <w:lang w:val="en-GB"/>
              </w:rPr>
              <w:t xml:space="preserve"> * Age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F216F5F" w14:textId="2F7AA616" w:rsidR="005C6E1B" w:rsidRDefault="006542F6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0BA7830" w14:textId="15BF24BF" w:rsidR="005C6E1B" w:rsidRDefault="006163BF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39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CA199C3" w14:textId="4EBF2308" w:rsidR="005C6E1B" w:rsidRDefault="00E7087E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25</w:t>
            </w:r>
          </w:p>
        </w:tc>
      </w:tr>
      <w:tr w:rsidR="005C6E1B" w14:paraId="2B7BB6C9" w14:textId="77777777" w:rsidTr="009E3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653A282" w14:textId="09451C0D" w:rsidR="005C6E1B" w:rsidRDefault="005C6E1B" w:rsidP="00E842BA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 xml:space="preserve">Illumination * </w:t>
            </w:r>
            <w:r w:rsidR="009E3104">
              <w:rPr>
                <w:rFonts w:ascii="Times New Roman" w:hAnsi="Times New Roman" w:cs="Times New Roman"/>
                <w:iCs/>
                <w:lang w:val="en-GB"/>
              </w:rPr>
              <w:t>Gender * Age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18E1A62" w14:textId="0F425AF5" w:rsidR="005C6E1B" w:rsidRDefault="006542F6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397148A" w14:textId="43A64795" w:rsidR="005C6E1B" w:rsidRDefault="006163BF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3.87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5FBE48D" w14:textId="2939BF09" w:rsidR="005C6E1B" w:rsidRDefault="00E7087E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9E3104" w14:paraId="469DE539" w14:textId="77777777" w:rsidTr="009E3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E1CCAA2" w14:textId="0923072F" w:rsidR="009E3104" w:rsidRDefault="009E3104" w:rsidP="00E842BA">
            <w:pPr>
              <w:spacing w:after="0" w:line="480" w:lineRule="auto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>Gaze * Gender * Age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19666AB" w14:textId="7FA82EFC" w:rsidR="009E3104" w:rsidRDefault="006542F6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1ED8258" w14:textId="106EAE3F" w:rsidR="009E3104" w:rsidRDefault="006163BF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3.33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FAE23BD" w14:textId="092BC41E" w:rsidR="009E3104" w:rsidRDefault="00E7087E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9E3104" w14:paraId="7669F908" w14:textId="77777777" w:rsidTr="009E3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CC6EB94" w14:textId="643FE9FE" w:rsidR="009E3104" w:rsidRDefault="009E3104" w:rsidP="00E842BA">
            <w:pPr>
              <w:spacing w:after="0" w:line="480" w:lineRule="auto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llumination * Gaze * Gender * Age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648567E" w14:textId="721F6C69" w:rsidR="009E3104" w:rsidRDefault="006542F6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02B15CA" w14:textId="7C30C167" w:rsidR="009E3104" w:rsidRDefault="006163BF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4.14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FEF9D15" w14:textId="27628241" w:rsidR="009E3104" w:rsidRDefault="00E7087E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9E3104" w14:paraId="367DB922" w14:textId="77777777" w:rsidTr="009E3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4201463" w14:textId="77777777" w:rsidR="005C6E1B" w:rsidRPr="00CB3633" w:rsidRDefault="005C6E1B" w:rsidP="00E842BA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CB3633">
              <w:rPr>
                <w:rFonts w:ascii="Times New Roman" w:hAnsi="Times New Roman" w:cs="Times New Roman"/>
                <w:i/>
                <w:iCs/>
                <w:lang w:val="en-GB"/>
              </w:rPr>
              <w:t>Random effects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DBAEBDD" w14:textId="77777777" w:rsidR="005C6E1B" w:rsidRDefault="005C6E1B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6F74538" w14:textId="77777777" w:rsidR="005C6E1B" w:rsidRDefault="005C6E1B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7273734" w14:textId="77777777" w:rsidR="005C6E1B" w:rsidRDefault="005C6E1B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C6E1B" w14:paraId="09BC7127" w14:textId="77777777" w:rsidTr="009E3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0340EEB" w14:textId="77777777" w:rsidR="005C6E1B" w:rsidRPr="00CB3633" w:rsidRDefault="005C6E1B" w:rsidP="00E842BA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|Subect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82CFE60" w14:textId="77777777" w:rsidR="005C6E1B" w:rsidRDefault="005C6E1B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1277AC6" w14:textId="04404791" w:rsidR="005C6E1B" w:rsidRDefault="00985E46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85E46">
              <w:rPr>
                <w:rFonts w:ascii="Times New Roman" w:hAnsi="Times New Roman" w:cs="Times New Roman"/>
                <w:lang w:val="en-GB"/>
              </w:rPr>
              <w:t>4127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29DC5DC" w14:textId="77777777" w:rsidR="005C6E1B" w:rsidRDefault="005C6E1B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9E3104" w14:paraId="2986C592" w14:textId="77777777" w:rsidTr="009E3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D4D8BAF" w14:textId="77777777" w:rsidR="005C6E1B" w:rsidRPr="00CB3633" w:rsidRDefault="005C6E1B" w:rsidP="00E842BA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|Face model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2F479FD" w14:textId="77777777" w:rsidR="005C6E1B" w:rsidRDefault="005C6E1B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7F8A857" w14:textId="72FB97CB" w:rsidR="005C6E1B" w:rsidRDefault="00985E46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85E46">
              <w:rPr>
                <w:rFonts w:ascii="Times New Roman" w:hAnsi="Times New Roman" w:cs="Times New Roman"/>
                <w:lang w:val="en-GB"/>
              </w:rPr>
              <w:t>1739.4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95EEBBE" w14:textId="77777777" w:rsidR="005C6E1B" w:rsidRDefault="005C6E1B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</w:tbl>
    <w:p w14:paraId="32563AF2" w14:textId="77777777" w:rsidR="005C6E1B" w:rsidRDefault="005C6E1B" w:rsidP="005C6E1B">
      <w:pPr>
        <w:spacing w:line="240" w:lineRule="auto"/>
        <w:jc w:val="both"/>
        <w:rPr>
          <w:rFonts w:ascii="Times New Roman" w:hAnsi="Times New Roman" w:cs="Times New Roman"/>
          <w:lang w:val="en-GB" w:eastAsia="en-US"/>
        </w:rPr>
      </w:pPr>
    </w:p>
    <w:p w14:paraId="312025A4" w14:textId="69B97229" w:rsidR="005C6E1B" w:rsidRDefault="005C6E1B" w:rsidP="005C6E1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Table </w:t>
      </w:r>
      <w:r w:rsidR="00BE522C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DB7A6C">
        <w:rPr>
          <w:rFonts w:ascii="Times New Roman" w:hAnsi="Times New Roman" w:cs="Times New Roman"/>
          <w:sz w:val="20"/>
          <w:szCs w:val="20"/>
          <w:lang w:val="en-GB"/>
        </w:rPr>
        <w:t>4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summarizes the model-simplification procedure, including degrees of freedom, chi square and significance. Fixed factors were not removed when they were part of higher order interactions. </w:t>
      </w:r>
    </w:p>
    <w:p w14:paraId="47D83AE5" w14:textId="4D583E88" w:rsidR="00885E94" w:rsidRDefault="00885E94" w:rsidP="005C6E1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4D63B675" w14:textId="055B722F" w:rsidR="00885E94" w:rsidRDefault="00885E94" w:rsidP="005C6E1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20383A16" w14:textId="28191CA2" w:rsidR="00885E94" w:rsidRDefault="00885E94" w:rsidP="005C6E1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666C46FE" w14:textId="62EC7DCD" w:rsidR="00885E94" w:rsidRDefault="00885E94" w:rsidP="005C6E1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25A30128" w14:textId="797033A5" w:rsidR="00885E94" w:rsidRDefault="00885E94" w:rsidP="005C6E1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4AE3140E" w14:textId="411111B9" w:rsidR="00885E94" w:rsidRDefault="00885E94" w:rsidP="00885E94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 xml:space="preserve">Table </w:t>
      </w:r>
      <w:r w:rsidR="00BE522C">
        <w:rPr>
          <w:rFonts w:ascii="Times New Roman" w:hAnsi="Times New Roman" w:cs="Times New Roman"/>
          <w:lang w:val="en-GB"/>
        </w:rPr>
        <w:t>S</w:t>
      </w:r>
      <w:r w:rsidR="00DB7A6C">
        <w:rPr>
          <w:rFonts w:ascii="Times New Roman" w:hAnsi="Times New Roman" w:cs="Times New Roman"/>
          <w:lang w:val="en-GB"/>
        </w:rPr>
        <w:t>5</w:t>
      </w:r>
      <w:r>
        <w:rPr>
          <w:rFonts w:ascii="Times New Roman" w:hAnsi="Times New Roman" w:cs="Times New Roman"/>
          <w:lang w:val="en-GB"/>
        </w:rPr>
        <w:t>: Likelihood ratio tests procedure for model selection on dominance rating</w:t>
      </w:r>
      <w:r w:rsidR="00AB0689">
        <w:rPr>
          <w:rFonts w:ascii="Times New Roman" w:hAnsi="Times New Roman" w:cs="Times New Roman"/>
          <w:lang w:val="en-GB"/>
        </w:rPr>
        <w:t>.</w:t>
      </w:r>
    </w:p>
    <w:tbl>
      <w:tblPr>
        <w:tblStyle w:val="Tabellagriglia21"/>
        <w:tblW w:w="8248" w:type="dxa"/>
        <w:tblInd w:w="0" w:type="dxa"/>
        <w:tblLook w:val="04A0" w:firstRow="1" w:lastRow="0" w:firstColumn="1" w:lastColumn="0" w:noHBand="0" w:noVBand="1"/>
      </w:tblPr>
      <w:tblGrid>
        <w:gridCol w:w="3712"/>
        <w:gridCol w:w="1134"/>
        <w:gridCol w:w="1701"/>
        <w:gridCol w:w="1701"/>
      </w:tblGrid>
      <w:tr w:rsidR="00885E94" w14:paraId="611A98DF" w14:textId="77777777" w:rsidTr="00E842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2" w:type="dxa"/>
            <w:tcBorders>
              <w:left w:val="nil"/>
            </w:tcBorders>
            <w:hideMark/>
          </w:tcPr>
          <w:p w14:paraId="048529AB" w14:textId="77777777" w:rsidR="00885E94" w:rsidRDefault="00885E94" w:rsidP="00E842BA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Fixed factors</w:t>
            </w:r>
          </w:p>
        </w:tc>
        <w:tc>
          <w:tcPr>
            <w:tcW w:w="1134" w:type="dxa"/>
            <w:hideMark/>
          </w:tcPr>
          <w:p w14:paraId="039C2AAA" w14:textId="77777777" w:rsidR="00885E94" w:rsidRDefault="00885E94" w:rsidP="00E842BA">
            <w:pPr>
              <w:spacing w:after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f</w:t>
            </w:r>
          </w:p>
        </w:tc>
        <w:tc>
          <w:tcPr>
            <w:tcW w:w="1701" w:type="dxa"/>
            <w:hideMark/>
          </w:tcPr>
          <w:p w14:paraId="191D6F50" w14:textId="77777777" w:rsidR="00885E94" w:rsidRDefault="00885E94" w:rsidP="00E842BA">
            <w:pPr>
              <w:spacing w:after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  <w:tcBorders>
              <w:right w:val="nil"/>
            </w:tcBorders>
            <w:hideMark/>
          </w:tcPr>
          <w:p w14:paraId="19440258" w14:textId="77777777" w:rsidR="00885E94" w:rsidRDefault="00885E94" w:rsidP="00E842BA">
            <w:pPr>
              <w:spacing w:after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</w:p>
        </w:tc>
      </w:tr>
      <w:tr w:rsidR="00885E94" w14:paraId="03BD7E41" w14:textId="77777777" w:rsidTr="00E84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546797F9" w14:textId="77777777" w:rsidR="00885E94" w:rsidRDefault="00885E94" w:rsidP="00E842BA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llumination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53E1A0E" w14:textId="757895E9" w:rsidR="00885E94" w:rsidRDefault="006163BF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A7A4275" w14:textId="1EEDF6E8" w:rsidR="00885E94" w:rsidRDefault="006163BF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.58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F546543" w14:textId="16A7D1B0" w:rsidR="00885E94" w:rsidRDefault="00E7087E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03</w:t>
            </w:r>
          </w:p>
        </w:tc>
      </w:tr>
      <w:tr w:rsidR="00885E94" w14:paraId="1674DF39" w14:textId="77777777" w:rsidTr="00E84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7A13EF6" w14:textId="77777777" w:rsidR="00885E94" w:rsidRDefault="00885E94" w:rsidP="00E842BA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aze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FF91173" w14:textId="2E1BFD03" w:rsidR="00885E94" w:rsidRDefault="006163BF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11F3774" w14:textId="0AE1E9FE" w:rsidR="00885E94" w:rsidRDefault="006163BF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59F2C58" w14:textId="3F24134C" w:rsidR="00885E94" w:rsidRDefault="00E7087E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885E94" w14:paraId="73EFC0D2" w14:textId="77777777" w:rsidTr="00E84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CA44A7A" w14:textId="77777777" w:rsidR="00885E94" w:rsidRDefault="00885E94" w:rsidP="00E842BA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ender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5C9E9B5" w14:textId="02C62F30" w:rsidR="00885E94" w:rsidRDefault="006163BF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E17B839" w14:textId="1B1C33F6" w:rsidR="00885E94" w:rsidRDefault="006163BF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43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F0312A9" w14:textId="40B100C5" w:rsidR="00885E94" w:rsidRDefault="00E7087E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23</w:t>
            </w:r>
          </w:p>
        </w:tc>
      </w:tr>
      <w:tr w:rsidR="00885E94" w14:paraId="3D5ABBFB" w14:textId="77777777" w:rsidTr="00E84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FC539EA" w14:textId="77777777" w:rsidR="00885E94" w:rsidRDefault="00885E94" w:rsidP="00E842BA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C4BA923" w14:textId="080D08C7" w:rsidR="00885E94" w:rsidRDefault="006163BF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DA48977" w14:textId="5737FB5F" w:rsidR="00885E94" w:rsidRDefault="006163BF" w:rsidP="006163BF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6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C3A8DB3" w14:textId="6E2C5985" w:rsidR="00885E94" w:rsidRDefault="00E7087E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10</w:t>
            </w:r>
          </w:p>
        </w:tc>
      </w:tr>
      <w:tr w:rsidR="00885E94" w14:paraId="6EE9B2D3" w14:textId="77777777" w:rsidTr="00E84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CEA6F9D" w14:textId="77777777" w:rsidR="00885E94" w:rsidRDefault="00885E94" w:rsidP="00E842BA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>Illumination * Gaze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8C8B54D" w14:textId="77166095" w:rsidR="00885E94" w:rsidRDefault="006163BF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6E00797" w14:textId="15316B3A" w:rsidR="00885E94" w:rsidRDefault="006163BF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6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B9003AC" w14:textId="1D5CC03D" w:rsidR="00885E94" w:rsidRDefault="00E7087E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83</w:t>
            </w:r>
          </w:p>
        </w:tc>
      </w:tr>
      <w:tr w:rsidR="00885E94" w14:paraId="6A6692DC" w14:textId="77777777" w:rsidTr="00E84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67E4496" w14:textId="77777777" w:rsidR="00885E94" w:rsidRPr="0058610E" w:rsidRDefault="00885E94" w:rsidP="00E842BA">
            <w:pPr>
              <w:spacing w:after="0" w:line="480" w:lineRule="auto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>Illumination * Gender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519F2C1" w14:textId="30841DFF" w:rsidR="00885E94" w:rsidRDefault="006163BF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F829BCC" w14:textId="6883D9F1" w:rsidR="00885E94" w:rsidRDefault="006163BF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.08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09FB819" w14:textId="2051D13C" w:rsidR="00885E94" w:rsidRDefault="00E7087E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17</w:t>
            </w:r>
          </w:p>
        </w:tc>
      </w:tr>
      <w:tr w:rsidR="00885E94" w14:paraId="3F091646" w14:textId="77777777" w:rsidTr="00E84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C1D04D1" w14:textId="77777777" w:rsidR="00885E94" w:rsidRDefault="00885E94" w:rsidP="00E842BA">
            <w:pPr>
              <w:spacing w:after="0" w:line="480" w:lineRule="auto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>Gaze * Gender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04ED2A5" w14:textId="577F7D27" w:rsidR="00885E94" w:rsidRDefault="006163BF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AF3BC36" w14:textId="198D86FA" w:rsidR="00885E94" w:rsidRDefault="006163BF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04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3884D45" w14:textId="724C66F2" w:rsidR="00885E94" w:rsidRDefault="00E7087E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24</w:t>
            </w:r>
          </w:p>
        </w:tc>
      </w:tr>
      <w:tr w:rsidR="00885E94" w14:paraId="3EA5A74C" w14:textId="77777777" w:rsidTr="00E84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AA85CD6" w14:textId="77777777" w:rsidR="00885E94" w:rsidRDefault="00885E94" w:rsidP="00E842BA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>Illumination * Age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7FE5CAE" w14:textId="50F11FE0" w:rsidR="00885E94" w:rsidRDefault="006163BF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4363802" w14:textId="2BDBA1E7" w:rsidR="00885E94" w:rsidRDefault="006163BF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.17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F0F726D" w14:textId="33A4E90E" w:rsidR="00885E94" w:rsidRDefault="00E7087E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37</w:t>
            </w:r>
          </w:p>
        </w:tc>
      </w:tr>
      <w:tr w:rsidR="00885E94" w14:paraId="61EC6F2A" w14:textId="77777777" w:rsidTr="00E84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40FF76E" w14:textId="77777777" w:rsidR="00885E94" w:rsidRDefault="00885E94" w:rsidP="00E842BA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aze * Age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3943B96" w14:textId="4D60C4FE" w:rsidR="00885E94" w:rsidRDefault="006163BF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8BEB074" w14:textId="23E3C7F4" w:rsidR="00885E94" w:rsidRDefault="006163BF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.4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6840625" w14:textId="588D8ABD" w:rsidR="00885E94" w:rsidRDefault="00E7087E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885E94" w14:paraId="53EF35C1" w14:textId="77777777" w:rsidTr="00E84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671812A" w14:textId="77777777" w:rsidR="00885E94" w:rsidRDefault="00885E94" w:rsidP="00E842BA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ender * Gaze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B74F91C" w14:textId="14721E57" w:rsidR="00885E94" w:rsidRDefault="006163BF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1855A46" w14:textId="3F486F1D" w:rsidR="00885E94" w:rsidRDefault="006163BF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3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3E504A0" w14:textId="3F82378B" w:rsidR="00885E94" w:rsidRDefault="00E7087E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69</w:t>
            </w:r>
          </w:p>
        </w:tc>
      </w:tr>
      <w:tr w:rsidR="00885E94" w14:paraId="328B7669" w14:textId="77777777" w:rsidTr="00E84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AEE1FD5" w14:textId="77777777" w:rsidR="00885E94" w:rsidRDefault="00885E94" w:rsidP="00E842BA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llumination * Gaze * Gender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C47E560" w14:textId="7902AFD1" w:rsidR="00885E94" w:rsidRDefault="006163BF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D377A27" w14:textId="36FA8246" w:rsidR="00885E94" w:rsidRDefault="006163BF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58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45601AF" w14:textId="08F45336" w:rsidR="00885E94" w:rsidRDefault="00E7087E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27</w:t>
            </w:r>
          </w:p>
        </w:tc>
      </w:tr>
      <w:tr w:rsidR="00885E94" w14:paraId="0101C7A8" w14:textId="77777777" w:rsidTr="00E84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B4A59D6" w14:textId="77777777" w:rsidR="00885E94" w:rsidRDefault="00885E94" w:rsidP="00E842BA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>Illumination * Gaze * Age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E65295A" w14:textId="771FD850" w:rsidR="00885E94" w:rsidRDefault="006163BF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9F04DE4" w14:textId="29E8598B" w:rsidR="00885E94" w:rsidRDefault="006163BF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40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2E908C2" w14:textId="58EAC4C7" w:rsidR="00885E94" w:rsidRDefault="00E7087E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49</w:t>
            </w:r>
          </w:p>
        </w:tc>
      </w:tr>
      <w:tr w:rsidR="00885E94" w14:paraId="209A1E14" w14:textId="77777777" w:rsidTr="00E84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C552EF4" w14:textId="77777777" w:rsidR="00885E94" w:rsidRDefault="00885E94" w:rsidP="00E842BA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>Illumination * Gender * Age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AF725F4" w14:textId="1BBA6AC7" w:rsidR="00885E94" w:rsidRDefault="006163BF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677C260" w14:textId="561F8D5F" w:rsidR="00885E94" w:rsidRDefault="006163BF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.38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B68DAAF" w14:textId="63510B4E" w:rsidR="00885E94" w:rsidRDefault="00E7087E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885E94" w14:paraId="757CDA41" w14:textId="77777777" w:rsidTr="00E84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380A913" w14:textId="77777777" w:rsidR="00885E94" w:rsidRDefault="00885E94" w:rsidP="00E842BA">
            <w:pPr>
              <w:spacing w:after="0" w:line="480" w:lineRule="auto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>Gaze * Gender * Age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9E32682" w14:textId="599F158E" w:rsidR="00885E94" w:rsidRDefault="006163BF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A48EC37" w14:textId="2DEE1CD8" w:rsidR="00885E94" w:rsidRDefault="006163BF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7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A9AF385" w14:textId="78EE275B" w:rsidR="00885E94" w:rsidRDefault="00E7087E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586</w:t>
            </w:r>
          </w:p>
        </w:tc>
      </w:tr>
      <w:tr w:rsidR="00885E94" w14:paraId="446FD917" w14:textId="77777777" w:rsidTr="00E84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1CDDE82" w14:textId="77777777" w:rsidR="00885E94" w:rsidRDefault="00885E94" w:rsidP="00E842BA">
            <w:pPr>
              <w:spacing w:after="0" w:line="480" w:lineRule="auto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llumination * Gaze * Gender * Age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1DDF478" w14:textId="470ACA71" w:rsidR="00885E94" w:rsidRDefault="006163BF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AF8983B" w14:textId="7DD0A1ED" w:rsidR="00885E94" w:rsidRDefault="006163BF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0.63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DF4D3D8" w14:textId="6368CD23" w:rsidR="00885E94" w:rsidRDefault="00E7087E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885E94" w14:paraId="3E7603E8" w14:textId="77777777" w:rsidTr="00E84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1E8161C" w14:textId="77777777" w:rsidR="00885E94" w:rsidRPr="00CB3633" w:rsidRDefault="00885E94" w:rsidP="00E842BA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CB3633">
              <w:rPr>
                <w:rFonts w:ascii="Times New Roman" w:hAnsi="Times New Roman" w:cs="Times New Roman"/>
                <w:i/>
                <w:iCs/>
                <w:lang w:val="en-GB"/>
              </w:rPr>
              <w:t>Random effects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FA4DFFB" w14:textId="77777777" w:rsidR="00885E94" w:rsidRDefault="00885E94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3314F50" w14:textId="77777777" w:rsidR="00885E94" w:rsidRDefault="00885E94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5BC9391" w14:textId="77777777" w:rsidR="00885E94" w:rsidRDefault="00885E94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85E94" w14:paraId="79C003BA" w14:textId="77777777" w:rsidTr="00E84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080BA24" w14:textId="77777777" w:rsidR="00885E94" w:rsidRPr="00CB3633" w:rsidRDefault="00885E94" w:rsidP="00E842BA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|Subect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571CF44" w14:textId="77777777" w:rsidR="00885E94" w:rsidRDefault="00885E94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A295BE4" w14:textId="7BE19766" w:rsidR="00885E94" w:rsidRDefault="00080F04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80F04">
              <w:rPr>
                <w:rFonts w:ascii="Times New Roman" w:hAnsi="Times New Roman" w:cs="Times New Roman"/>
                <w:lang w:val="en-GB"/>
              </w:rPr>
              <w:t>6694.8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FB6FACB" w14:textId="77777777" w:rsidR="00885E94" w:rsidRDefault="00885E94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885E94" w14:paraId="54E900DE" w14:textId="77777777" w:rsidTr="00E84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65BE96F" w14:textId="77777777" w:rsidR="00885E94" w:rsidRPr="00CB3633" w:rsidRDefault="00885E94" w:rsidP="00E842BA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|Face model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F1732B3" w14:textId="77777777" w:rsidR="00885E94" w:rsidRDefault="00885E94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800BBAB" w14:textId="1DB26FD7" w:rsidR="00885E94" w:rsidRDefault="00080F04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80F04">
              <w:rPr>
                <w:rFonts w:ascii="Times New Roman" w:hAnsi="Times New Roman" w:cs="Times New Roman"/>
                <w:lang w:val="en-GB"/>
              </w:rPr>
              <w:t>6526.2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F2C6344" w14:textId="77777777" w:rsidR="00885E94" w:rsidRDefault="00885E94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</w:tbl>
    <w:p w14:paraId="09D32456" w14:textId="77777777" w:rsidR="00885E94" w:rsidRDefault="00885E94" w:rsidP="00885E94">
      <w:pPr>
        <w:spacing w:line="240" w:lineRule="auto"/>
        <w:jc w:val="both"/>
        <w:rPr>
          <w:rFonts w:ascii="Times New Roman" w:hAnsi="Times New Roman" w:cs="Times New Roman"/>
          <w:lang w:val="en-GB" w:eastAsia="en-US"/>
        </w:rPr>
      </w:pPr>
    </w:p>
    <w:p w14:paraId="0425A900" w14:textId="5B35B930" w:rsidR="00885E94" w:rsidRDefault="00885E94" w:rsidP="00885E9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Table </w:t>
      </w:r>
      <w:r w:rsidR="00BE522C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DB7A6C">
        <w:rPr>
          <w:rFonts w:ascii="Times New Roman" w:hAnsi="Times New Roman" w:cs="Times New Roman"/>
          <w:sz w:val="20"/>
          <w:szCs w:val="20"/>
          <w:lang w:val="en-GB"/>
        </w:rPr>
        <w:t>5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summarizes the model-simplification procedure, including degrees of freedom, chi square and significance. Fixed factors were not removed when they were part of higher order interactions. </w:t>
      </w:r>
    </w:p>
    <w:p w14:paraId="607A3228" w14:textId="77777777" w:rsidR="00885E94" w:rsidRDefault="00885E94" w:rsidP="005C6E1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0DEEF387" w14:textId="77777777" w:rsidR="00E575EF" w:rsidRDefault="00E575EF" w:rsidP="0058610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04D8A16C" w14:textId="7B4B1C09" w:rsidR="0058610E" w:rsidRDefault="0058610E" w:rsidP="0058610E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3BA9C745" w14:textId="3BE99141" w:rsidR="000D7A35" w:rsidRDefault="000D7A35" w:rsidP="000D7A35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 xml:space="preserve">Table </w:t>
      </w:r>
      <w:r w:rsidR="00BE522C">
        <w:rPr>
          <w:rFonts w:ascii="Times New Roman" w:hAnsi="Times New Roman" w:cs="Times New Roman"/>
          <w:lang w:val="en-GB"/>
        </w:rPr>
        <w:t>S</w:t>
      </w:r>
      <w:r w:rsidR="00DB7A6C">
        <w:rPr>
          <w:rFonts w:ascii="Times New Roman" w:hAnsi="Times New Roman" w:cs="Times New Roman"/>
          <w:lang w:val="en-GB"/>
        </w:rPr>
        <w:t>6</w:t>
      </w:r>
      <w:r>
        <w:rPr>
          <w:rFonts w:ascii="Times New Roman" w:hAnsi="Times New Roman" w:cs="Times New Roman"/>
          <w:lang w:val="en-GB"/>
        </w:rPr>
        <w:t xml:space="preserve">: Likelihood ratio tests procedure for model selection on </w:t>
      </w:r>
      <w:r w:rsidR="0050237D">
        <w:rPr>
          <w:rFonts w:ascii="Times New Roman" w:hAnsi="Times New Roman" w:cs="Times New Roman"/>
          <w:lang w:val="en-GB"/>
        </w:rPr>
        <w:t>trustworthiness</w:t>
      </w:r>
      <w:r>
        <w:rPr>
          <w:rFonts w:ascii="Times New Roman" w:hAnsi="Times New Roman" w:cs="Times New Roman"/>
          <w:lang w:val="en-GB"/>
        </w:rPr>
        <w:t xml:space="preserve"> rating</w:t>
      </w:r>
      <w:r w:rsidR="00AB0689">
        <w:rPr>
          <w:rFonts w:ascii="Times New Roman" w:hAnsi="Times New Roman" w:cs="Times New Roman"/>
          <w:lang w:val="en-GB"/>
        </w:rPr>
        <w:t>.</w:t>
      </w:r>
    </w:p>
    <w:tbl>
      <w:tblPr>
        <w:tblStyle w:val="Tabellagriglia21"/>
        <w:tblW w:w="8248" w:type="dxa"/>
        <w:tblInd w:w="0" w:type="dxa"/>
        <w:tblLook w:val="04A0" w:firstRow="1" w:lastRow="0" w:firstColumn="1" w:lastColumn="0" w:noHBand="0" w:noVBand="1"/>
      </w:tblPr>
      <w:tblGrid>
        <w:gridCol w:w="3712"/>
        <w:gridCol w:w="1134"/>
        <w:gridCol w:w="1701"/>
        <w:gridCol w:w="1701"/>
      </w:tblGrid>
      <w:tr w:rsidR="000D7A35" w14:paraId="4FB18A02" w14:textId="77777777" w:rsidTr="00E842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2" w:type="dxa"/>
            <w:tcBorders>
              <w:left w:val="nil"/>
            </w:tcBorders>
            <w:hideMark/>
          </w:tcPr>
          <w:p w14:paraId="7B4E7708" w14:textId="77777777" w:rsidR="000D7A35" w:rsidRDefault="000D7A35" w:rsidP="00E842BA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Fixed factors</w:t>
            </w:r>
          </w:p>
        </w:tc>
        <w:tc>
          <w:tcPr>
            <w:tcW w:w="1134" w:type="dxa"/>
            <w:hideMark/>
          </w:tcPr>
          <w:p w14:paraId="0C396D5D" w14:textId="77777777" w:rsidR="000D7A35" w:rsidRDefault="000D7A35" w:rsidP="00E842BA">
            <w:pPr>
              <w:spacing w:after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f</w:t>
            </w:r>
          </w:p>
        </w:tc>
        <w:tc>
          <w:tcPr>
            <w:tcW w:w="1701" w:type="dxa"/>
            <w:hideMark/>
          </w:tcPr>
          <w:p w14:paraId="12253B37" w14:textId="77777777" w:rsidR="000D7A35" w:rsidRDefault="000D7A35" w:rsidP="00E842BA">
            <w:pPr>
              <w:spacing w:after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  <w:tcBorders>
              <w:right w:val="nil"/>
            </w:tcBorders>
            <w:hideMark/>
          </w:tcPr>
          <w:p w14:paraId="395D69D3" w14:textId="77777777" w:rsidR="000D7A35" w:rsidRDefault="000D7A35" w:rsidP="00E842BA">
            <w:pPr>
              <w:spacing w:after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</w:p>
        </w:tc>
      </w:tr>
      <w:tr w:rsidR="000D7A35" w14:paraId="163B627A" w14:textId="77777777" w:rsidTr="00E84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69085E11" w14:textId="77777777" w:rsidR="000D7A35" w:rsidRDefault="000D7A35" w:rsidP="00E842BA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llumination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10DAF3C" w14:textId="20D0CE3C" w:rsidR="000D7A35" w:rsidRDefault="00A95AEB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5084A59" w14:textId="2BF7D545" w:rsidR="000D7A35" w:rsidRDefault="00A95AEB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.42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A18D8A1" w14:textId="4692AB08" w:rsidR="000D7A35" w:rsidRDefault="00E7087E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0D7A35" w14:paraId="2457BE63" w14:textId="77777777" w:rsidTr="00E84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F3DAF88" w14:textId="77777777" w:rsidR="000D7A35" w:rsidRDefault="000D7A35" w:rsidP="00E842BA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aze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C83E85B" w14:textId="05849045" w:rsidR="000D7A35" w:rsidRDefault="00A95AEB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B75DB86" w14:textId="79A2FAEC" w:rsidR="000D7A35" w:rsidRDefault="00A95AEB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29.03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373963F" w14:textId="03B81A4A" w:rsidR="000D7A35" w:rsidRDefault="00E7087E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0D7A35" w14:paraId="1B55501E" w14:textId="77777777" w:rsidTr="00E84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52FAB17" w14:textId="77777777" w:rsidR="000D7A35" w:rsidRDefault="000D7A35" w:rsidP="00E842BA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ender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0C36401" w14:textId="499F4A95" w:rsidR="000D7A35" w:rsidRDefault="00A95AEB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2E03B41" w14:textId="5E682DE6" w:rsidR="000D7A35" w:rsidRDefault="00A95AEB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1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F4DEBA0" w14:textId="4CEB4F16" w:rsidR="000D7A35" w:rsidRDefault="00E7087E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14</w:t>
            </w:r>
          </w:p>
        </w:tc>
      </w:tr>
      <w:tr w:rsidR="000D7A35" w14:paraId="14724FEF" w14:textId="77777777" w:rsidTr="00E84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2EF442C" w14:textId="77777777" w:rsidR="000D7A35" w:rsidRDefault="000D7A35" w:rsidP="00E842BA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0172B72" w14:textId="7EFD13B6" w:rsidR="000D7A35" w:rsidRDefault="00A95AEB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3EA77A0" w14:textId="727869D6" w:rsidR="000D7A35" w:rsidRDefault="00A95AEB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21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4FC0C57" w14:textId="14B299FD" w:rsidR="000D7A35" w:rsidRDefault="00E7087E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33</w:t>
            </w:r>
          </w:p>
        </w:tc>
      </w:tr>
      <w:tr w:rsidR="000D7A35" w14:paraId="7CCF2538" w14:textId="77777777" w:rsidTr="00E84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0712DA3" w14:textId="77777777" w:rsidR="000D7A35" w:rsidRDefault="000D7A35" w:rsidP="00E842BA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>Illumination * Gaze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0F08755" w14:textId="4DEA284C" w:rsidR="000D7A35" w:rsidRDefault="00A95AEB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684756F" w14:textId="54EBD26D" w:rsidR="000D7A35" w:rsidRDefault="00A95AEB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29A1973" w14:textId="22CA31DD" w:rsidR="000D7A35" w:rsidRDefault="00E7087E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0D7A35" w14:paraId="4BAC406B" w14:textId="77777777" w:rsidTr="00E84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1D3CA62" w14:textId="77777777" w:rsidR="000D7A35" w:rsidRPr="0058610E" w:rsidRDefault="000D7A35" w:rsidP="00E842BA">
            <w:pPr>
              <w:spacing w:after="0" w:line="480" w:lineRule="auto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>Illumination * Gender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507E0F4" w14:textId="2B18DD21" w:rsidR="000D7A35" w:rsidRDefault="00A95AEB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A4DB1D4" w14:textId="3E95F2DA" w:rsidR="000D7A35" w:rsidRDefault="00A95AEB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1ABECE7" w14:textId="10005E1E" w:rsidR="000D7A35" w:rsidRDefault="00E7087E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25</w:t>
            </w:r>
          </w:p>
        </w:tc>
      </w:tr>
      <w:tr w:rsidR="000D7A35" w14:paraId="1D2882CC" w14:textId="77777777" w:rsidTr="00E84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A30354B" w14:textId="77777777" w:rsidR="000D7A35" w:rsidRDefault="000D7A35" w:rsidP="00E842BA">
            <w:pPr>
              <w:spacing w:after="0" w:line="480" w:lineRule="auto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>Gaze * Gender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67951B8" w14:textId="73E7F594" w:rsidR="000D7A35" w:rsidRDefault="00A95AEB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740C0A8" w14:textId="35FE7762" w:rsidR="000D7A35" w:rsidRDefault="00A95AEB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4.26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A2BCB72" w14:textId="79276303" w:rsidR="000D7A35" w:rsidRDefault="00E7087E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0D7A35" w14:paraId="257B6D72" w14:textId="77777777" w:rsidTr="00E84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62E904C" w14:textId="77777777" w:rsidR="000D7A35" w:rsidRDefault="000D7A35" w:rsidP="00E842BA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>Illumination * Age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3627253" w14:textId="24C5309E" w:rsidR="000D7A35" w:rsidRDefault="00A95AEB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2C8B543" w14:textId="70F2FC59" w:rsidR="000D7A35" w:rsidRDefault="00A95AEB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8DEC6BF" w14:textId="770E5A2E" w:rsidR="000D7A35" w:rsidRDefault="00E7087E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0D7A35" w14:paraId="0CFCCEF0" w14:textId="77777777" w:rsidTr="00E84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B228303" w14:textId="77777777" w:rsidR="000D7A35" w:rsidRDefault="000D7A35" w:rsidP="00E842BA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aze * Age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608C056" w14:textId="3BE6EEFF" w:rsidR="000D7A35" w:rsidRDefault="00A95AEB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8C79090" w14:textId="43B93531" w:rsidR="000D7A35" w:rsidRDefault="00A95AEB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4.26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B01BEAC" w14:textId="7CA68CB8" w:rsidR="000D7A35" w:rsidRDefault="00E7087E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0D7A35" w14:paraId="5BF36281" w14:textId="77777777" w:rsidTr="00E84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99B89CE" w14:textId="77777777" w:rsidR="000D7A35" w:rsidRDefault="000D7A35" w:rsidP="00E842BA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ender * Gaze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F027BA7" w14:textId="256B7F0F" w:rsidR="000D7A35" w:rsidRDefault="00A95AEB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D4E8B03" w14:textId="3DB6627B" w:rsidR="000D7A35" w:rsidRDefault="00A95AEB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937C7A9" w14:textId="73F1AC5A" w:rsidR="000D7A35" w:rsidRDefault="00E7087E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98</w:t>
            </w:r>
          </w:p>
        </w:tc>
      </w:tr>
      <w:tr w:rsidR="000D7A35" w14:paraId="3AFE89AF" w14:textId="77777777" w:rsidTr="00E84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316CCFA" w14:textId="77777777" w:rsidR="000D7A35" w:rsidRDefault="000D7A35" w:rsidP="00E842BA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llumination * Gaze * Gender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CC24BB1" w14:textId="27F634CC" w:rsidR="000D7A35" w:rsidRDefault="00A95AEB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4DE99F9" w14:textId="0A8F9D13" w:rsidR="000D7A35" w:rsidRDefault="00A95AEB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AC5A2AC" w14:textId="7E4BCA3C" w:rsidR="000D7A35" w:rsidRDefault="00E7087E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86</w:t>
            </w:r>
          </w:p>
        </w:tc>
      </w:tr>
      <w:tr w:rsidR="000D7A35" w14:paraId="0E15BBAB" w14:textId="77777777" w:rsidTr="00E84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1F4D950" w14:textId="77777777" w:rsidR="000D7A35" w:rsidRDefault="000D7A35" w:rsidP="00E842BA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>Illumination * Gaze * Age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941AAA1" w14:textId="2B54417D" w:rsidR="000D7A35" w:rsidRDefault="00A95AEB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73BB0CA" w14:textId="14B90818" w:rsidR="000D7A35" w:rsidRDefault="00A95AEB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.32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7FA081B" w14:textId="3C9A5403" w:rsidR="000D7A35" w:rsidRDefault="00E7087E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0D7A35" w14:paraId="65CCF007" w14:textId="77777777" w:rsidTr="00E84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2CD4A03" w14:textId="77777777" w:rsidR="000D7A35" w:rsidRDefault="000D7A35" w:rsidP="00E842BA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>Illumination * Gender * Age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89D4C73" w14:textId="5A6127E8" w:rsidR="000D7A35" w:rsidRDefault="00A95AEB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58ABF41" w14:textId="65311DF4" w:rsidR="000D7A35" w:rsidRDefault="00A95AEB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.77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6D7F488" w14:textId="15C263DD" w:rsidR="000D7A35" w:rsidRDefault="00E7087E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12</w:t>
            </w:r>
          </w:p>
        </w:tc>
      </w:tr>
      <w:tr w:rsidR="000D7A35" w14:paraId="28B7E9AC" w14:textId="77777777" w:rsidTr="00E84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2212898" w14:textId="77777777" w:rsidR="000D7A35" w:rsidRDefault="000D7A35" w:rsidP="00E842BA">
            <w:pPr>
              <w:spacing w:after="0" w:line="480" w:lineRule="auto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>Gaze * Gender * Age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D1EFFD9" w14:textId="5C44E4C4" w:rsidR="000D7A35" w:rsidRDefault="00A95AEB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949FD41" w14:textId="5EB1C9B0" w:rsidR="000D7A35" w:rsidRDefault="00A95AEB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.07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68573CA" w14:textId="5D7DDB57" w:rsidR="000D7A35" w:rsidRDefault="00E7087E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0D7A35" w14:paraId="12CBF979" w14:textId="77777777" w:rsidTr="00E84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28C246E" w14:textId="77777777" w:rsidR="000D7A35" w:rsidRDefault="000D7A35" w:rsidP="00E842BA">
            <w:pPr>
              <w:spacing w:after="0" w:line="480" w:lineRule="auto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llumination * Gaze * Gender * Age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55E6B99" w14:textId="5A092C36" w:rsidR="000D7A35" w:rsidRDefault="00A95AEB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252AC0A" w14:textId="36F16C8D" w:rsidR="000D7A35" w:rsidRDefault="00A95AEB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.24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89EE535" w14:textId="3D7C4E69" w:rsidR="000D7A35" w:rsidRDefault="00E7087E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10</w:t>
            </w:r>
          </w:p>
        </w:tc>
      </w:tr>
      <w:tr w:rsidR="000D7A35" w14:paraId="1BAAD180" w14:textId="77777777" w:rsidTr="00E84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62E5AEB" w14:textId="77777777" w:rsidR="000D7A35" w:rsidRPr="00CB3633" w:rsidRDefault="000D7A35" w:rsidP="00E842BA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CB3633">
              <w:rPr>
                <w:rFonts w:ascii="Times New Roman" w:hAnsi="Times New Roman" w:cs="Times New Roman"/>
                <w:i/>
                <w:iCs/>
                <w:lang w:val="en-GB"/>
              </w:rPr>
              <w:t>Random effects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B62B98C" w14:textId="77777777" w:rsidR="000D7A35" w:rsidRDefault="000D7A35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574F0FA" w14:textId="77777777" w:rsidR="000D7A35" w:rsidRDefault="000D7A35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24D5460" w14:textId="77777777" w:rsidR="000D7A35" w:rsidRDefault="000D7A35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D7A35" w14:paraId="36E69D22" w14:textId="77777777" w:rsidTr="00E84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333E143" w14:textId="77777777" w:rsidR="000D7A35" w:rsidRPr="00CB3633" w:rsidRDefault="000D7A35" w:rsidP="00E842BA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|Subect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8557EEF" w14:textId="77777777" w:rsidR="000D7A35" w:rsidRDefault="000D7A35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2F38E7E" w14:textId="2624F424" w:rsidR="000D7A35" w:rsidRDefault="0050237D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0237D">
              <w:rPr>
                <w:rFonts w:ascii="Times New Roman" w:hAnsi="Times New Roman" w:cs="Times New Roman"/>
                <w:lang w:val="en-GB"/>
              </w:rPr>
              <w:t>10013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4AE1EF6" w14:textId="77777777" w:rsidR="000D7A35" w:rsidRDefault="000D7A35" w:rsidP="00E842BA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0D7A35" w14:paraId="05D06E73" w14:textId="77777777" w:rsidTr="00E84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827030F" w14:textId="77777777" w:rsidR="000D7A35" w:rsidRPr="00CB3633" w:rsidRDefault="000D7A35" w:rsidP="00E842BA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|Face model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BAD2AE5" w14:textId="77777777" w:rsidR="000D7A35" w:rsidRDefault="000D7A35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D5361DD" w14:textId="291A5524" w:rsidR="000D7A35" w:rsidRDefault="0050237D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0237D">
              <w:rPr>
                <w:rFonts w:ascii="Times New Roman" w:hAnsi="Times New Roman" w:cs="Times New Roman"/>
                <w:lang w:val="en-GB"/>
              </w:rPr>
              <w:t>4676.3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2DE50D9" w14:textId="77777777" w:rsidR="000D7A35" w:rsidRDefault="000D7A35" w:rsidP="00E842BA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</w:tbl>
    <w:p w14:paraId="2829EE8C" w14:textId="77777777" w:rsidR="000D7A35" w:rsidRDefault="000D7A35" w:rsidP="000D7A35">
      <w:pPr>
        <w:spacing w:line="240" w:lineRule="auto"/>
        <w:jc w:val="both"/>
        <w:rPr>
          <w:rFonts w:ascii="Times New Roman" w:hAnsi="Times New Roman" w:cs="Times New Roman"/>
          <w:lang w:val="en-GB" w:eastAsia="en-US"/>
        </w:rPr>
      </w:pPr>
    </w:p>
    <w:p w14:paraId="6BB1303F" w14:textId="75A8ADC2" w:rsidR="000D7A35" w:rsidRDefault="000D7A35" w:rsidP="000D7A3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Table </w:t>
      </w:r>
      <w:r w:rsidR="00BE522C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DB7A6C">
        <w:rPr>
          <w:rFonts w:ascii="Times New Roman" w:hAnsi="Times New Roman" w:cs="Times New Roman"/>
          <w:sz w:val="20"/>
          <w:szCs w:val="20"/>
          <w:lang w:val="en-GB"/>
        </w:rPr>
        <w:t>6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summarizes the model-simplification procedure, including degrees of freedom, chi square and significance. Fixed factors were not removed when they were part of higher order interactions. </w:t>
      </w:r>
    </w:p>
    <w:p w14:paraId="0B7F90B7" w14:textId="37DF714E" w:rsidR="000D7A35" w:rsidRDefault="000D7A35" w:rsidP="0058610E">
      <w:pPr>
        <w:rPr>
          <w:rFonts w:ascii="Times New Roman" w:hAnsi="Times New Roman" w:cs="Times New Roman"/>
          <w:lang w:val="en-GB"/>
        </w:rPr>
      </w:pPr>
    </w:p>
    <w:p w14:paraId="120A995A" w14:textId="77777777" w:rsidR="000D7A35" w:rsidRDefault="000D7A35" w:rsidP="0058610E">
      <w:pPr>
        <w:rPr>
          <w:rFonts w:ascii="Times New Roman" w:hAnsi="Times New Roman" w:cs="Times New Roman"/>
          <w:lang w:val="en-GB"/>
        </w:rPr>
      </w:pPr>
    </w:p>
    <w:sectPr w:rsidR="000D7A3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8F47A9"/>
    <w:multiLevelType w:val="hybridMultilevel"/>
    <w:tmpl w:val="DF9CE992"/>
    <w:lvl w:ilvl="0" w:tplc="525049C8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374"/>
    <w:rsid w:val="00080F04"/>
    <w:rsid w:val="000D7A35"/>
    <w:rsid w:val="00111B92"/>
    <w:rsid w:val="00135BF4"/>
    <w:rsid w:val="00173042"/>
    <w:rsid w:val="001A331E"/>
    <w:rsid w:val="00257C95"/>
    <w:rsid w:val="00392C8D"/>
    <w:rsid w:val="004679C4"/>
    <w:rsid w:val="0047490B"/>
    <w:rsid w:val="00495374"/>
    <w:rsid w:val="00497529"/>
    <w:rsid w:val="0050237D"/>
    <w:rsid w:val="0058610E"/>
    <w:rsid w:val="005C6E1B"/>
    <w:rsid w:val="006163BF"/>
    <w:rsid w:val="006542F6"/>
    <w:rsid w:val="006577B4"/>
    <w:rsid w:val="00885E94"/>
    <w:rsid w:val="008D189B"/>
    <w:rsid w:val="00985E46"/>
    <w:rsid w:val="009E3104"/>
    <w:rsid w:val="00A669AC"/>
    <w:rsid w:val="00A7414A"/>
    <w:rsid w:val="00A95AEB"/>
    <w:rsid w:val="00AB0689"/>
    <w:rsid w:val="00AC3EC6"/>
    <w:rsid w:val="00AD582C"/>
    <w:rsid w:val="00B70DBD"/>
    <w:rsid w:val="00BE522C"/>
    <w:rsid w:val="00C55339"/>
    <w:rsid w:val="00CB3633"/>
    <w:rsid w:val="00CE47A8"/>
    <w:rsid w:val="00D32585"/>
    <w:rsid w:val="00DB7A6C"/>
    <w:rsid w:val="00E00303"/>
    <w:rsid w:val="00E43824"/>
    <w:rsid w:val="00E575EF"/>
    <w:rsid w:val="00E70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91BE02"/>
  <w15:chartTrackingRefBased/>
  <w15:docId w15:val="{DD91357D-04B1-4C11-B231-E47A0800E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679C4"/>
    <w:pPr>
      <w:spacing w:after="200" w:line="276" w:lineRule="auto"/>
    </w:pPr>
    <w:rPr>
      <w:rFonts w:ascii="Calibri" w:eastAsiaTheme="minorEastAsia" w:hAnsi="Calibri" w:cs="Calibri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679C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679C4"/>
    <w:rPr>
      <w:rFonts w:ascii="Calibri" w:eastAsiaTheme="minorEastAsia" w:hAnsi="Calibri" w:cs="Calibri"/>
      <w:sz w:val="20"/>
      <w:szCs w:val="20"/>
      <w:lang w:val="en-US"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4679C4"/>
    <w:rPr>
      <w:sz w:val="16"/>
      <w:szCs w:val="16"/>
    </w:rPr>
  </w:style>
  <w:style w:type="table" w:customStyle="1" w:styleId="Grigliatabella1">
    <w:name w:val="Griglia tabella1"/>
    <w:basedOn w:val="Tabellanormale"/>
    <w:next w:val="Grigliatabella"/>
    <w:uiPriority w:val="39"/>
    <w:rsid w:val="00A669AC"/>
    <w:pPr>
      <w:spacing w:after="0" w:line="240" w:lineRule="auto"/>
    </w:pPr>
    <w:rPr>
      <w:rFonts w:ascii="Calibri" w:eastAsia="Times New Roman" w:hAnsi="Calibri" w:cs="Calibri"/>
      <w:lang w:val="en-US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A669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griglia21">
    <w:name w:val="Tabella griglia 21"/>
    <w:basedOn w:val="Tabellanormale"/>
    <w:uiPriority w:val="47"/>
    <w:rsid w:val="0058610E"/>
    <w:pPr>
      <w:spacing w:after="0" w:line="240" w:lineRule="auto"/>
    </w:pPr>
    <w:rPr>
      <w:lang w:val="en-GB"/>
    </w:rPr>
    <w:tblPr>
      <w:tblStyleRowBandSize w:val="1"/>
      <w:tblStyleColBandSize w:val="1"/>
      <w:tblInd w:w="0" w:type="nil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6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31</Words>
  <Characters>3598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mattavelli</dc:creator>
  <cp:keywords/>
  <dc:description/>
  <cp:lastModifiedBy>giulia mattavelli</cp:lastModifiedBy>
  <cp:revision>3</cp:revision>
  <dcterms:created xsi:type="dcterms:W3CDTF">2022-08-23T14:35:00Z</dcterms:created>
  <dcterms:modified xsi:type="dcterms:W3CDTF">2022-08-23T14:39:00Z</dcterms:modified>
</cp:coreProperties>
</file>